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43F7EF" w14:textId="091CE780" w:rsidR="00AB396C" w:rsidRPr="00C462BC" w:rsidRDefault="00227AFC" w:rsidP="00AB396C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vertAlign w:val="superscript"/>
        </w:rPr>
      </w:pPr>
      <w:bookmarkStart w:id="0" w:name="_Toc209458121"/>
      <w:r>
        <w:rPr>
          <w:rStyle w:val="Heading1Char"/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8</w:t>
      </w:r>
      <w:r w:rsidR="00AB396C" w:rsidRPr="00C462BC">
        <w:rPr>
          <w:rStyle w:val="Heading1Char"/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Table. </w:t>
      </w:r>
      <w:r w:rsidR="00AB396C" w:rsidRPr="00C462BC">
        <w:rPr>
          <w:rStyle w:val="Heading1Char"/>
          <w:rFonts w:ascii="Times New Roman" w:hAnsi="Times New Roman" w:cs="Times New Roman"/>
          <w:color w:val="000000" w:themeColor="text1"/>
          <w:sz w:val="20"/>
          <w:szCs w:val="20"/>
        </w:rPr>
        <w:t xml:space="preserve">Effects of prenatal balanced energy and protein supplements on newborn types based on the four-group categorization by </w:t>
      </w:r>
      <w:r w:rsidR="00AB396C">
        <w:rPr>
          <w:rStyle w:val="Heading1Char"/>
          <w:rFonts w:ascii="Times New Roman" w:hAnsi="Times New Roman" w:cs="Times New Roman"/>
          <w:color w:val="000000" w:themeColor="text1"/>
          <w:sz w:val="20"/>
          <w:szCs w:val="20"/>
        </w:rPr>
        <w:t>study-level characteristics</w:t>
      </w:r>
      <w:bookmarkEnd w:id="0"/>
      <w:r w:rsidR="00AB396C" w:rsidRPr="00C462BC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</w:p>
    <w:p w14:paraId="5E8B5ADF" w14:textId="77777777" w:rsidR="00AB396C" w:rsidRPr="00C462BC" w:rsidRDefault="00AB396C" w:rsidP="00AB396C">
      <w:pPr>
        <w:contextualSpacing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</w:pPr>
    </w:p>
    <w:tbl>
      <w:tblPr>
        <w:tblStyle w:val="TableGrid"/>
        <w:tblW w:w="15210" w:type="dxa"/>
        <w:jc w:val="center"/>
        <w:tblLayout w:type="fixed"/>
        <w:tblLook w:val="04A0" w:firstRow="1" w:lastRow="0" w:firstColumn="1" w:lastColumn="0" w:noHBand="0" w:noVBand="1"/>
      </w:tblPr>
      <w:tblGrid>
        <w:gridCol w:w="3150"/>
        <w:gridCol w:w="990"/>
        <w:gridCol w:w="1530"/>
        <w:gridCol w:w="1530"/>
        <w:gridCol w:w="990"/>
        <w:gridCol w:w="1440"/>
        <w:gridCol w:w="1440"/>
        <w:gridCol w:w="990"/>
        <w:gridCol w:w="1620"/>
        <w:gridCol w:w="1530"/>
      </w:tblGrid>
      <w:tr w:rsidR="00AB396C" w:rsidRPr="00AB396C" w14:paraId="7E83EAB8" w14:textId="77777777" w:rsidTr="00636408">
        <w:trPr>
          <w:jc w:val="center"/>
        </w:trPr>
        <w:tc>
          <w:tcPr>
            <w:tcW w:w="3150" w:type="dxa"/>
            <w:vMerge w:val="restart"/>
          </w:tcPr>
          <w:p w14:paraId="232A0F0E" w14:textId="77777777" w:rsidR="00AB396C" w:rsidRPr="00AB396C" w:rsidRDefault="00AB396C" w:rsidP="0063640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060" w:type="dxa"/>
            <w:gridSpan w:val="9"/>
          </w:tcPr>
          <w:p w14:paraId="1F905119" w14:textId="77777777" w:rsidR="00AB396C" w:rsidRPr="00AB396C" w:rsidRDefault="00AB396C" w:rsidP="0063640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B396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ewborn types based on the four-group categorization</w:t>
            </w:r>
          </w:p>
        </w:tc>
      </w:tr>
      <w:tr w:rsidR="00AB396C" w:rsidRPr="00AB396C" w14:paraId="3EA231A7" w14:textId="77777777" w:rsidTr="00636408">
        <w:trPr>
          <w:jc w:val="center"/>
        </w:trPr>
        <w:tc>
          <w:tcPr>
            <w:tcW w:w="3150" w:type="dxa"/>
            <w:vMerge/>
          </w:tcPr>
          <w:p w14:paraId="25D08F5A" w14:textId="77777777" w:rsidR="00AB396C" w:rsidRPr="00AB396C" w:rsidRDefault="00AB396C" w:rsidP="0063640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050" w:type="dxa"/>
            <w:gridSpan w:val="3"/>
          </w:tcPr>
          <w:p w14:paraId="4D1848EF" w14:textId="77777777" w:rsidR="00AB396C" w:rsidRPr="00AB396C" w:rsidRDefault="00AB396C" w:rsidP="0063640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B396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erm-SGA</w:t>
            </w:r>
          </w:p>
        </w:tc>
        <w:tc>
          <w:tcPr>
            <w:tcW w:w="3870" w:type="dxa"/>
            <w:gridSpan w:val="3"/>
          </w:tcPr>
          <w:p w14:paraId="37B2DF7A" w14:textId="77777777" w:rsidR="00AB396C" w:rsidRPr="00AB396C" w:rsidRDefault="00AB396C" w:rsidP="0063640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B396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reterm-nonSGA</w:t>
            </w:r>
          </w:p>
        </w:tc>
        <w:tc>
          <w:tcPr>
            <w:tcW w:w="4140" w:type="dxa"/>
            <w:gridSpan w:val="3"/>
          </w:tcPr>
          <w:p w14:paraId="64341F50" w14:textId="77777777" w:rsidR="00AB396C" w:rsidRPr="00AB396C" w:rsidRDefault="00AB396C" w:rsidP="0063640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B396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reterm-SGA</w:t>
            </w:r>
          </w:p>
        </w:tc>
      </w:tr>
      <w:tr w:rsidR="00AB396C" w:rsidRPr="00AB396C" w14:paraId="32FFDFA0" w14:textId="77777777" w:rsidTr="00636408">
        <w:trPr>
          <w:jc w:val="center"/>
        </w:trPr>
        <w:tc>
          <w:tcPr>
            <w:tcW w:w="3150" w:type="dxa"/>
          </w:tcPr>
          <w:p w14:paraId="6F57BB97" w14:textId="77777777" w:rsidR="00AB396C" w:rsidRPr="00AB396C" w:rsidRDefault="00AB396C" w:rsidP="0063640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14:paraId="13C48D97" w14:textId="77777777" w:rsidR="00AB396C" w:rsidRPr="00AB396C" w:rsidRDefault="00AB396C" w:rsidP="0063640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B396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umber of studies</w:t>
            </w:r>
          </w:p>
          <w:p w14:paraId="76788563" w14:textId="77777777" w:rsidR="00AB396C" w:rsidRPr="00AB396C" w:rsidRDefault="00AB396C" w:rsidP="0063640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14:paraId="08A21543" w14:textId="77777777" w:rsidR="00AB396C" w:rsidRPr="00AB396C" w:rsidRDefault="00AB396C" w:rsidP="0063640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B396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ooled RR (95% CI)</w:t>
            </w:r>
          </w:p>
        </w:tc>
        <w:tc>
          <w:tcPr>
            <w:tcW w:w="1530" w:type="dxa"/>
          </w:tcPr>
          <w:p w14:paraId="4D166D34" w14:textId="77777777" w:rsidR="00AB396C" w:rsidRPr="00AB396C" w:rsidRDefault="00AB396C" w:rsidP="0063640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B396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AB396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for interaction</w:t>
            </w:r>
          </w:p>
        </w:tc>
        <w:tc>
          <w:tcPr>
            <w:tcW w:w="990" w:type="dxa"/>
          </w:tcPr>
          <w:p w14:paraId="706830C4" w14:textId="77777777" w:rsidR="00AB396C" w:rsidRPr="00AB396C" w:rsidRDefault="00AB396C" w:rsidP="0063640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B396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umber of studies</w:t>
            </w:r>
          </w:p>
          <w:p w14:paraId="6823B6FA" w14:textId="77777777" w:rsidR="00AB396C" w:rsidRPr="00AB396C" w:rsidRDefault="00AB396C" w:rsidP="0063640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40" w:type="dxa"/>
          </w:tcPr>
          <w:p w14:paraId="3D2F84B0" w14:textId="77777777" w:rsidR="00AB396C" w:rsidRPr="00AB396C" w:rsidRDefault="00AB396C" w:rsidP="0063640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AB396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ooled RR (95% CI)</w:t>
            </w:r>
          </w:p>
        </w:tc>
        <w:tc>
          <w:tcPr>
            <w:tcW w:w="1440" w:type="dxa"/>
          </w:tcPr>
          <w:p w14:paraId="6302350B" w14:textId="77777777" w:rsidR="00AB396C" w:rsidRPr="00AB396C" w:rsidRDefault="00AB396C" w:rsidP="0063640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B396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AB396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for interaction</w:t>
            </w:r>
          </w:p>
        </w:tc>
        <w:tc>
          <w:tcPr>
            <w:tcW w:w="990" w:type="dxa"/>
          </w:tcPr>
          <w:p w14:paraId="66B9D06B" w14:textId="77777777" w:rsidR="00AB396C" w:rsidRPr="00AB396C" w:rsidRDefault="00AB396C" w:rsidP="0063640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B396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umber of studies</w:t>
            </w:r>
          </w:p>
          <w:p w14:paraId="017D8885" w14:textId="77777777" w:rsidR="00AB396C" w:rsidRPr="00AB396C" w:rsidRDefault="00AB396C" w:rsidP="0063640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620" w:type="dxa"/>
          </w:tcPr>
          <w:p w14:paraId="47EAFC28" w14:textId="77777777" w:rsidR="00AB396C" w:rsidRPr="00AB396C" w:rsidRDefault="00AB396C" w:rsidP="0063640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AB396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ooled RR (95% CI)</w:t>
            </w:r>
          </w:p>
        </w:tc>
        <w:tc>
          <w:tcPr>
            <w:tcW w:w="1530" w:type="dxa"/>
          </w:tcPr>
          <w:p w14:paraId="1CD859F5" w14:textId="77777777" w:rsidR="00AB396C" w:rsidRPr="00AB396C" w:rsidRDefault="00AB396C" w:rsidP="0063640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B396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AB396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for interaction</w:t>
            </w:r>
          </w:p>
        </w:tc>
      </w:tr>
      <w:tr w:rsidR="00AB396C" w:rsidRPr="00AB396C" w14:paraId="6A4E9CD5" w14:textId="77777777" w:rsidTr="00636408">
        <w:trPr>
          <w:jc w:val="center"/>
        </w:trPr>
        <w:tc>
          <w:tcPr>
            <w:tcW w:w="3150" w:type="dxa"/>
          </w:tcPr>
          <w:p w14:paraId="52C63F8D" w14:textId="6DC7C65A" w:rsidR="00AB396C" w:rsidRPr="00AB396C" w:rsidRDefault="00AB396C" w:rsidP="00AB396C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39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ergy content of BEP supplements, kcal/d</w:t>
            </w:r>
          </w:p>
        </w:tc>
        <w:tc>
          <w:tcPr>
            <w:tcW w:w="990" w:type="dxa"/>
          </w:tcPr>
          <w:p w14:paraId="1A80E628" w14:textId="77777777" w:rsidR="00AB396C" w:rsidRPr="00AB396C" w:rsidRDefault="00AB396C" w:rsidP="00AB396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14:paraId="5E0A4F84" w14:textId="77777777" w:rsidR="00AB396C" w:rsidRPr="00AB396C" w:rsidRDefault="00AB396C" w:rsidP="00AB396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14:paraId="4C9963A1" w14:textId="77777777" w:rsidR="00AB396C" w:rsidRPr="00AB396C" w:rsidRDefault="00AB396C" w:rsidP="00AB396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14:paraId="338FE7D0" w14:textId="77777777" w:rsidR="00AB396C" w:rsidRPr="00AB396C" w:rsidRDefault="00AB396C" w:rsidP="00AB396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40" w:type="dxa"/>
          </w:tcPr>
          <w:p w14:paraId="32BCE59D" w14:textId="77777777" w:rsidR="00AB396C" w:rsidRPr="00AB396C" w:rsidRDefault="00AB396C" w:rsidP="00AB396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0" w:type="dxa"/>
          </w:tcPr>
          <w:p w14:paraId="13C183B7" w14:textId="77777777" w:rsidR="00AB396C" w:rsidRPr="00AB396C" w:rsidRDefault="00AB396C" w:rsidP="00AB396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14:paraId="01E6C87E" w14:textId="77777777" w:rsidR="00AB396C" w:rsidRPr="00AB396C" w:rsidRDefault="00AB396C" w:rsidP="00AB396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20" w:type="dxa"/>
          </w:tcPr>
          <w:p w14:paraId="0DA6486B" w14:textId="77777777" w:rsidR="00AB396C" w:rsidRPr="00AB396C" w:rsidRDefault="00AB396C" w:rsidP="00AB396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14:paraId="3F34DEA8" w14:textId="77777777" w:rsidR="00AB396C" w:rsidRPr="00AB396C" w:rsidRDefault="00AB396C" w:rsidP="00AB396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F1A66" w:rsidRPr="00AB396C" w14:paraId="34B6F2B0" w14:textId="77777777" w:rsidTr="00636408">
        <w:trPr>
          <w:jc w:val="center"/>
        </w:trPr>
        <w:tc>
          <w:tcPr>
            <w:tcW w:w="3150" w:type="dxa"/>
          </w:tcPr>
          <w:p w14:paraId="64E3945B" w14:textId="46FD5C3E" w:rsidR="001F1A66" w:rsidRPr="00AB396C" w:rsidRDefault="001F1A66" w:rsidP="001F1A66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39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250 - &lt; 500</w:t>
            </w:r>
          </w:p>
        </w:tc>
        <w:tc>
          <w:tcPr>
            <w:tcW w:w="990" w:type="dxa"/>
          </w:tcPr>
          <w:p w14:paraId="09BF665E" w14:textId="09EB09AB" w:rsidR="001F1A66" w:rsidRPr="00AB396C" w:rsidRDefault="001F1A66" w:rsidP="001F1A66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530" w:type="dxa"/>
          </w:tcPr>
          <w:p w14:paraId="0EC6C891" w14:textId="60044F1C" w:rsidR="001F1A66" w:rsidRPr="00AB396C" w:rsidRDefault="001F1A66" w:rsidP="001F1A66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4 (0.74, 0.94)</w:t>
            </w:r>
          </w:p>
        </w:tc>
        <w:tc>
          <w:tcPr>
            <w:tcW w:w="1530" w:type="dxa"/>
            <w:vMerge w:val="restart"/>
          </w:tcPr>
          <w:p w14:paraId="7B0920CA" w14:textId="0054C8A4" w:rsidR="001F1A66" w:rsidRPr="00AB396C" w:rsidRDefault="001F1A66" w:rsidP="001F1A66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3</w:t>
            </w:r>
          </w:p>
        </w:tc>
        <w:tc>
          <w:tcPr>
            <w:tcW w:w="990" w:type="dxa"/>
          </w:tcPr>
          <w:p w14:paraId="283BD57A" w14:textId="1B2BF066" w:rsidR="001F1A66" w:rsidRPr="00AB396C" w:rsidRDefault="001F1A66" w:rsidP="001F1A66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440" w:type="dxa"/>
          </w:tcPr>
          <w:p w14:paraId="1A7978F9" w14:textId="42396B5B" w:rsidR="001F1A66" w:rsidRPr="00AB396C" w:rsidRDefault="001F1A66" w:rsidP="001F1A66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6 (0.69, 1.06)</w:t>
            </w:r>
          </w:p>
        </w:tc>
        <w:tc>
          <w:tcPr>
            <w:tcW w:w="1440" w:type="dxa"/>
            <w:vMerge w:val="restart"/>
          </w:tcPr>
          <w:p w14:paraId="41229F28" w14:textId="2D48A2C5" w:rsidR="001F1A66" w:rsidRPr="00AB396C" w:rsidRDefault="001F1A66" w:rsidP="001F1A66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9</w:t>
            </w:r>
          </w:p>
        </w:tc>
        <w:tc>
          <w:tcPr>
            <w:tcW w:w="990" w:type="dxa"/>
          </w:tcPr>
          <w:p w14:paraId="68408BEF" w14:textId="3A2E57AF" w:rsidR="001F1A66" w:rsidRPr="00AB396C" w:rsidRDefault="001F1A66" w:rsidP="001F1A66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620" w:type="dxa"/>
          </w:tcPr>
          <w:p w14:paraId="0F4537D4" w14:textId="0D0BD7C8" w:rsidR="001F1A66" w:rsidRPr="00AB396C" w:rsidRDefault="001F1A66" w:rsidP="001F1A66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2 (0.42, 0.91)</w:t>
            </w:r>
          </w:p>
        </w:tc>
        <w:tc>
          <w:tcPr>
            <w:tcW w:w="1530" w:type="dxa"/>
            <w:vMerge w:val="restart"/>
          </w:tcPr>
          <w:p w14:paraId="6D7B77FC" w14:textId="34D549CC" w:rsidR="001F1A66" w:rsidRPr="00AB396C" w:rsidRDefault="001F1A66" w:rsidP="001F1A66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6</w:t>
            </w:r>
          </w:p>
        </w:tc>
      </w:tr>
      <w:tr w:rsidR="001F1A66" w:rsidRPr="00AB396C" w14:paraId="005DD13A" w14:textId="77777777" w:rsidTr="00636408">
        <w:trPr>
          <w:jc w:val="center"/>
        </w:trPr>
        <w:tc>
          <w:tcPr>
            <w:tcW w:w="3150" w:type="dxa"/>
          </w:tcPr>
          <w:p w14:paraId="6989123E" w14:textId="279F453F" w:rsidR="001F1A66" w:rsidRPr="00AB396C" w:rsidRDefault="001F1A66" w:rsidP="001F1A66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39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500 - &lt; 1000 </w:t>
            </w:r>
          </w:p>
        </w:tc>
        <w:tc>
          <w:tcPr>
            <w:tcW w:w="990" w:type="dxa"/>
          </w:tcPr>
          <w:p w14:paraId="4A8DB93A" w14:textId="18DE9D2C" w:rsidR="001F1A66" w:rsidRPr="00AB396C" w:rsidRDefault="001F1A66" w:rsidP="001F1A66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530" w:type="dxa"/>
          </w:tcPr>
          <w:p w14:paraId="3A07C4B5" w14:textId="29CA465C" w:rsidR="001F1A66" w:rsidRPr="00AB396C" w:rsidRDefault="001F1A66" w:rsidP="001F1A66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7 (0.84, 1.11)</w:t>
            </w:r>
          </w:p>
        </w:tc>
        <w:tc>
          <w:tcPr>
            <w:tcW w:w="1530" w:type="dxa"/>
            <w:vMerge/>
          </w:tcPr>
          <w:p w14:paraId="5712170A" w14:textId="77777777" w:rsidR="001F1A66" w:rsidRPr="00AB396C" w:rsidRDefault="001F1A66" w:rsidP="001F1A66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14:paraId="6C0AB8D1" w14:textId="7FB23EBC" w:rsidR="001F1A66" w:rsidRPr="00AB396C" w:rsidRDefault="001F1A66" w:rsidP="001F1A66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440" w:type="dxa"/>
          </w:tcPr>
          <w:p w14:paraId="72611020" w14:textId="370D6B4E" w:rsidR="001F1A66" w:rsidRPr="00AB396C" w:rsidRDefault="001F1A66" w:rsidP="001F1A66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8 (0.86, 1.13)</w:t>
            </w:r>
          </w:p>
        </w:tc>
        <w:tc>
          <w:tcPr>
            <w:tcW w:w="1440" w:type="dxa"/>
            <w:vMerge/>
          </w:tcPr>
          <w:p w14:paraId="10B4928A" w14:textId="77777777" w:rsidR="001F1A66" w:rsidRPr="00AB396C" w:rsidRDefault="001F1A66" w:rsidP="001F1A66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14:paraId="7A6675CC" w14:textId="51A4884A" w:rsidR="001F1A66" w:rsidRPr="00AB396C" w:rsidRDefault="001F1A66" w:rsidP="001F1A66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620" w:type="dxa"/>
          </w:tcPr>
          <w:p w14:paraId="47C1FFC1" w14:textId="7C4E6B2D" w:rsidR="001F1A66" w:rsidRPr="00AB396C" w:rsidRDefault="001F1A66" w:rsidP="001F1A66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3 (0.52, 1.67)</w:t>
            </w:r>
          </w:p>
        </w:tc>
        <w:tc>
          <w:tcPr>
            <w:tcW w:w="1530" w:type="dxa"/>
            <w:vMerge/>
          </w:tcPr>
          <w:p w14:paraId="787D777C" w14:textId="77777777" w:rsidR="001F1A66" w:rsidRPr="00AB396C" w:rsidRDefault="001F1A66" w:rsidP="001F1A66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F1A66" w:rsidRPr="00AB396C" w14:paraId="6FE77268" w14:textId="77777777" w:rsidTr="00636408">
        <w:trPr>
          <w:jc w:val="center"/>
        </w:trPr>
        <w:tc>
          <w:tcPr>
            <w:tcW w:w="3150" w:type="dxa"/>
          </w:tcPr>
          <w:p w14:paraId="2A30573E" w14:textId="042B35D6" w:rsidR="001F1A66" w:rsidRPr="00AB396C" w:rsidRDefault="001F1A66" w:rsidP="001F1A66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rcent e</w:t>
            </w:r>
            <w:r w:rsidRPr="00AB39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nergy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rom protein</w:t>
            </w:r>
          </w:p>
        </w:tc>
        <w:tc>
          <w:tcPr>
            <w:tcW w:w="990" w:type="dxa"/>
          </w:tcPr>
          <w:p w14:paraId="1B8FAFB5" w14:textId="77777777" w:rsidR="001F1A66" w:rsidRPr="00AB396C" w:rsidRDefault="001F1A66" w:rsidP="001F1A66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14:paraId="72546DDF" w14:textId="77777777" w:rsidR="001F1A66" w:rsidRPr="00AB396C" w:rsidRDefault="001F1A66" w:rsidP="001F1A66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14:paraId="2C07E9EA" w14:textId="77777777" w:rsidR="001F1A66" w:rsidRPr="00AB396C" w:rsidRDefault="001F1A66" w:rsidP="001F1A66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14:paraId="46A5910C" w14:textId="77777777" w:rsidR="001F1A66" w:rsidRPr="00AB396C" w:rsidRDefault="001F1A66" w:rsidP="001F1A66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0" w:type="dxa"/>
          </w:tcPr>
          <w:p w14:paraId="58BA476F" w14:textId="77777777" w:rsidR="001F1A66" w:rsidRPr="00AB396C" w:rsidRDefault="001F1A66" w:rsidP="001F1A66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0" w:type="dxa"/>
          </w:tcPr>
          <w:p w14:paraId="7D535180" w14:textId="77777777" w:rsidR="001F1A66" w:rsidRPr="00AB396C" w:rsidRDefault="001F1A66" w:rsidP="001F1A66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14:paraId="006A9616" w14:textId="77777777" w:rsidR="001F1A66" w:rsidRPr="00AB396C" w:rsidRDefault="001F1A66" w:rsidP="001F1A66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20" w:type="dxa"/>
          </w:tcPr>
          <w:p w14:paraId="140C83C4" w14:textId="77777777" w:rsidR="001F1A66" w:rsidRPr="00AB396C" w:rsidRDefault="001F1A66" w:rsidP="001F1A66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14:paraId="3F27AB67" w14:textId="77777777" w:rsidR="001F1A66" w:rsidRPr="00AB396C" w:rsidRDefault="001F1A66" w:rsidP="001F1A66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F1A66" w:rsidRPr="00AB396C" w14:paraId="26E9C1E2" w14:textId="77777777" w:rsidTr="00636408">
        <w:trPr>
          <w:jc w:val="center"/>
        </w:trPr>
        <w:tc>
          <w:tcPr>
            <w:tcW w:w="3150" w:type="dxa"/>
          </w:tcPr>
          <w:p w14:paraId="1D1CFC2A" w14:textId="72FD8A30" w:rsidR="001F1A66" w:rsidRPr="00AB396C" w:rsidRDefault="001F1A66" w:rsidP="001F1A66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39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% to &lt; 15%</w:t>
            </w:r>
          </w:p>
        </w:tc>
        <w:tc>
          <w:tcPr>
            <w:tcW w:w="990" w:type="dxa"/>
          </w:tcPr>
          <w:p w14:paraId="7C029ED0" w14:textId="3BC4E446" w:rsidR="001F1A66" w:rsidRPr="00AB396C" w:rsidRDefault="00427A18" w:rsidP="001F1A66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530" w:type="dxa"/>
          </w:tcPr>
          <w:p w14:paraId="0B937D50" w14:textId="4BBB36A5" w:rsidR="001F1A66" w:rsidRPr="00AB396C" w:rsidRDefault="00427A18" w:rsidP="001F1A66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0 (0.83, 0.97)</w:t>
            </w:r>
          </w:p>
        </w:tc>
        <w:tc>
          <w:tcPr>
            <w:tcW w:w="1530" w:type="dxa"/>
            <w:vMerge w:val="restart"/>
          </w:tcPr>
          <w:p w14:paraId="343B212F" w14:textId="5CD21840" w:rsidR="001F1A66" w:rsidRPr="00AB396C" w:rsidRDefault="00427A18" w:rsidP="001F1A66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8</w:t>
            </w:r>
          </w:p>
        </w:tc>
        <w:tc>
          <w:tcPr>
            <w:tcW w:w="990" w:type="dxa"/>
          </w:tcPr>
          <w:p w14:paraId="5B74C79D" w14:textId="09921D7B" w:rsidR="001F1A66" w:rsidRPr="00AB396C" w:rsidRDefault="00427A18" w:rsidP="001F1A66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440" w:type="dxa"/>
          </w:tcPr>
          <w:p w14:paraId="2A1AAD13" w14:textId="3018316D" w:rsidR="001F1A66" w:rsidRPr="00AB396C" w:rsidRDefault="00427A18" w:rsidP="001F1A66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2 (0.80, 1.07)</w:t>
            </w:r>
          </w:p>
        </w:tc>
        <w:tc>
          <w:tcPr>
            <w:tcW w:w="1440" w:type="dxa"/>
            <w:vMerge w:val="restart"/>
          </w:tcPr>
          <w:p w14:paraId="5C6E7FFA" w14:textId="54BB5098" w:rsidR="001F1A66" w:rsidRPr="00AB396C" w:rsidRDefault="00427A18" w:rsidP="001F1A66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5</w:t>
            </w:r>
          </w:p>
        </w:tc>
        <w:tc>
          <w:tcPr>
            <w:tcW w:w="990" w:type="dxa"/>
          </w:tcPr>
          <w:p w14:paraId="16307E01" w14:textId="224D52F5" w:rsidR="001F1A66" w:rsidRPr="00AB396C" w:rsidRDefault="00427A18" w:rsidP="001F1A66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620" w:type="dxa"/>
          </w:tcPr>
          <w:p w14:paraId="5D5E9A38" w14:textId="0E8A3254" w:rsidR="001F1A66" w:rsidRPr="00AB396C" w:rsidRDefault="00476342" w:rsidP="001F1A66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5 (0.60, 0.95)</w:t>
            </w:r>
          </w:p>
        </w:tc>
        <w:tc>
          <w:tcPr>
            <w:tcW w:w="1530" w:type="dxa"/>
            <w:vMerge w:val="restart"/>
          </w:tcPr>
          <w:p w14:paraId="114F367B" w14:textId="31075362" w:rsidR="001F1A66" w:rsidRPr="00AB396C" w:rsidRDefault="00427A18" w:rsidP="001F1A66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4</w:t>
            </w:r>
          </w:p>
        </w:tc>
      </w:tr>
      <w:tr w:rsidR="001F1A66" w:rsidRPr="00AB396C" w14:paraId="6F54657A" w14:textId="77777777" w:rsidTr="00636408">
        <w:trPr>
          <w:jc w:val="center"/>
        </w:trPr>
        <w:tc>
          <w:tcPr>
            <w:tcW w:w="3150" w:type="dxa"/>
          </w:tcPr>
          <w:p w14:paraId="70BFD397" w14:textId="6ABBAD8D" w:rsidR="001F1A66" w:rsidRPr="00AB396C" w:rsidRDefault="001F1A66" w:rsidP="001F1A66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39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% to 20%</w:t>
            </w:r>
            <w:r w:rsidRPr="00AB39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</w:tcPr>
          <w:p w14:paraId="0A25358E" w14:textId="0B763370" w:rsidR="001F1A66" w:rsidRPr="00AB396C" w:rsidRDefault="00427A18" w:rsidP="001F1A66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530" w:type="dxa"/>
          </w:tcPr>
          <w:p w14:paraId="50843910" w14:textId="2E0D6854" w:rsidR="001F1A66" w:rsidRPr="00AB396C" w:rsidRDefault="00427A18" w:rsidP="001F1A66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5 (0.71, 1.02)</w:t>
            </w:r>
          </w:p>
        </w:tc>
        <w:tc>
          <w:tcPr>
            <w:tcW w:w="1530" w:type="dxa"/>
            <w:vMerge/>
          </w:tcPr>
          <w:p w14:paraId="7B8E08A7" w14:textId="77777777" w:rsidR="001F1A66" w:rsidRPr="00AB396C" w:rsidRDefault="001F1A66" w:rsidP="001F1A66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14:paraId="12EEF9D0" w14:textId="45819E0C" w:rsidR="001F1A66" w:rsidRPr="00AB396C" w:rsidRDefault="00427A18" w:rsidP="001F1A66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440" w:type="dxa"/>
          </w:tcPr>
          <w:p w14:paraId="74F25FE0" w14:textId="39FCB8BF" w:rsidR="001F1A66" w:rsidRPr="00AB396C" w:rsidRDefault="00427A18" w:rsidP="001F1A66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1 (0.73, 1.14)</w:t>
            </w:r>
          </w:p>
        </w:tc>
        <w:tc>
          <w:tcPr>
            <w:tcW w:w="1440" w:type="dxa"/>
            <w:vMerge/>
          </w:tcPr>
          <w:p w14:paraId="115500E0" w14:textId="77777777" w:rsidR="001F1A66" w:rsidRPr="00AB396C" w:rsidRDefault="001F1A66" w:rsidP="001F1A66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14:paraId="050F4574" w14:textId="0B744C9C" w:rsidR="001F1A66" w:rsidRPr="00AB396C" w:rsidRDefault="00427A18" w:rsidP="001F1A66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620" w:type="dxa"/>
          </w:tcPr>
          <w:p w14:paraId="35E82FD5" w14:textId="797E6773" w:rsidR="001F1A66" w:rsidRPr="00AB396C" w:rsidRDefault="00476342" w:rsidP="001F1A66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3 (0.36, 1.08)</w:t>
            </w:r>
          </w:p>
        </w:tc>
        <w:tc>
          <w:tcPr>
            <w:tcW w:w="1530" w:type="dxa"/>
            <w:vMerge/>
          </w:tcPr>
          <w:p w14:paraId="277FDD2A" w14:textId="77777777" w:rsidR="001F1A66" w:rsidRPr="00AB396C" w:rsidRDefault="001F1A66" w:rsidP="001F1A66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F1A66" w:rsidRPr="00AB396C" w14:paraId="03AE8CF5" w14:textId="77777777" w:rsidTr="00636408">
        <w:trPr>
          <w:jc w:val="center"/>
        </w:trPr>
        <w:tc>
          <w:tcPr>
            <w:tcW w:w="3150" w:type="dxa"/>
          </w:tcPr>
          <w:p w14:paraId="13C5F5A1" w14:textId="74DDC080" w:rsidR="001F1A66" w:rsidRPr="00AB396C" w:rsidRDefault="001F1A66" w:rsidP="001F1A66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39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orms of BEP</w:t>
            </w:r>
          </w:p>
        </w:tc>
        <w:tc>
          <w:tcPr>
            <w:tcW w:w="990" w:type="dxa"/>
          </w:tcPr>
          <w:p w14:paraId="2C6CE227" w14:textId="77777777" w:rsidR="001F1A66" w:rsidRPr="00AB396C" w:rsidRDefault="001F1A66" w:rsidP="001F1A66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14:paraId="682CC2A4" w14:textId="77777777" w:rsidR="001F1A66" w:rsidRPr="00AB396C" w:rsidRDefault="001F1A66" w:rsidP="001F1A66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14:paraId="1833EA91" w14:textId="77777777" w:rsidR="001F1A66" w:rsidRPr="00AB396C" w:rsidRDefault="001F1A66" w:rsidP="001F1A66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14:paraId="1ABA801D" w14:textId="77777777" w:rsidR="001F1A66" w:rsidRPr="00AB396C" w:rsidRDefault="001F1A66" w:rsidP="001F1A66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0" w:type="dxa"/>
          </w:tcPr>
          <w:p w14:paraId="7FD19E4A" w14:textId="77777777" w:rsidR="001F1A66" w:rsidRPr="00AB396C" w:rsidRDefault="001F1A66" w:rsidP="001F1A66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0" w:type="dxa"/>
          </w:tcPr>
          <w:p w14:paraId="27B28135" w14:textId="77777777" w:rsidR="001F1A66" w:rsidRPr="00AB396C" w:rsidRDefault="001F1A66" w:rsidP="001F1A66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14:paraId="06139F8E" w14:textId="77777777" w:rsidR="001F1A66" w:rsidRPr="00AB396C" w:rsidRDefault="001F1A66" w:rsidP="001F1A66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20" w:type="dxa"/>
          </w:tcPr>
          <w:p w14:paraId="39DCC122" w14:textId="77777777" w:rsidR="001F1A66" w:rsidRPr="00AB396C" w:rsidRDefault="001F1A66" w:rsidP="001F1A66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14:paraId="64EA182E" w14:textId="77777777" w:rsidR="001F1A66" w:rsidRPr="00AB396C" w:rsidRDefault="001F1A66" w:rsidP="001F1A66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032CC" w:rsidRPr="00AB396C" w14:paraId="2934A6CC" w14:textId="77777777" w:rsidTr="00636408">
        <w:trPr>
          <w:jc w:val="center"/>
        </w:trPr>
        <w:tc>
          <w:tcPr>
            <w:tcW w:w="3150" w:type="dxa"/>
          </w:tcPr>
          <w:p w14:paraId="5A624A3A" w14:textId="73B0D658" w:rsidR="00C032CC" w:rsidRPr="00AB396C" w:rsidRDefault="00C032CC" w:rsidP="00C032CC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39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Food ration</w:t>
            </w:r>
          </w:p>
        </w:tc>
        <w:tc>
          <w:tcPr>
            <w:tcW w:w="990" w:type="dxa"/>
          </w:tcPr>
          <w:p w14:paraId="07C667E5" w14:textId="5EC8FAAF" w:rsidR="00C032CC" w:rsidRPr="00AB396C" w:rsidRDefault="00C032CC" w:rsidP="00C032C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530" w:type="dxa"/>
          </w:tcPr>
          <w:p w14:paraId="618C60FB" w14:textId="134A2BCE" w:rsidR="00C032CC" w:rsidRPr="00AB396C" w:rsidRDefault="00C032CC" w:rsidP="00C032C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0 (0.57, 1.13)</w:t>
            </w:r>
          </w:p>
        </w:tc>
        <w:tc>
          <w:tcPr>
            <w:tcW w:w="1530" w:type="dxa"/>
            <w:vMerge w:val="restart"/>
          </w:tcPr>
          <w:p w14:paraId="61715E24" w14:textId="661470D6" w:rsidR="00C032CC" w:rsidRPr="00AB396C" w:rsidRDefault="00C032CC" w:rsidP="00C032C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8</w:t>
            </w:r>
          </w:p>
        </w:tc>
        <w:tc>
          <w:tcPr>
            <w:tcW w:w="990" w:type="dxa"/>
          </w:tcPr>
          <w:p w14:paraId="55356691" w14:textId="7A1F653C" w:rsidR="00C032CC" w:rsidRPr="00AB396C" w:rsidRDefault="00C032CC" w:rsidP="00C032C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440" w:type="dxa"/>
          </w:tcPr>
          <w:p w14:paraId="7CAC9A32" w14:textId="50008950" w:rsidR="00C032CC" w:rsidRPr="00AB396C" w:rsidRDefault="00C032CC" w:rsidP="00C032C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1 (0.48, 1.36)</w:t>
            </w:r>
          </w:p>
        </w:tc>
        <w:tc>
          <w:tcPr>
            <w:tcW w:w="1440" w:type="dxa"/>
            <w:vMerge w:val="restart"/>
          </w:tcPr>
          <w:p w14:paraId="04A461FC" w14:textId="1EA3A243" w:rsidR="00C032CC" w:rsidRPr="00AB396C" w:rsidRDefault="00C032CC" w:rsidP="00C032C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0</w:t>
            </w:r>
          </w:p>
        </w:tc>
        <w:tc>
          <w:tcPr>
            <w:tcW w:w="990" w:type="dxa"/>
          </w:tcPr>
          <w:p w14:paraId="314FB0BA" w14:textId="5263F25F" w:rsidR="00C032CC" w:rsidRPr="00AB396C" w:rsidRDefault="00C032CC" w:rsidP="00C032C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620" w:type="dxa"/>
          </w:tcPr>
          <w:p w14:paraId="593BA18A" w14:textId="5688AEF6" w:rsidR="00C032CC" w:rsidRPr="00AB396C" w:rsidRDefault="00C032CC" w:rsidP="00C032C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1 (0.21, 1.79)</w:t>
            </w:r>
          </w:p>
        </w:tc>
        <w:tc>
          <w:tcPr>
            <w:tcW w:w="1530" w:type="dxa"/>
            <w:vMerge w:val="restart"/>
          </w:tcPr>
          <w:p w14:paraId="5FB12065" w14:textId="37EED9AD" w:rsidR="00C032CC" w:rsidRPr="00AB396C" w:rsidRDefault="00C032CC" w:rsidP="00C032C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1</w:t>
            </w:r>
          </w:p>
        </w:tc>
      </w:tr>
      <w:tr w:rsidR="00C032CC" w:rsidRPr="00AB396C" w14:paraId="161D7C66" w14:textId="77777777" w:rsidTr="00636408">
        <w:trPr>
          <w:jc w:val="center"/>
        </w:trPr>
        <w:tc>
          <w:tcPr>
            <w:tcW w:w="3150" w:type="dxa"/>
          </w:tcPr>
          <w:p w14:paraId="63EFAD5C" w14:textId="63566DB2" w:rsidR="00C032CC" w:rsidRPr="00AB396C" w:rsidRDefault="00C032CC" w:rsidP="00C032CC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39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Lipid-based supplement</w:t>
            </w:r>
          </w:p>
        </w:tc>
        <w:tc>
          <w:tcPr>
            <w:tcW w:w="990" w:type="dxa"/>
          </w:tcPr>
          <w:p w14:paraId="7CDA86AC" w14:textId="5F45FB84" w:rsidR="00C032CC" w:rsidRPr="00AB396C" w:rsidRDefault="00C032CC" w:rsidP="00C032C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530" w:type="dxa"/>
          </w:tcPr>
          <w:p w14:paraId="666D7609" w14:textId="57EAE595" w:rsidR="00C032CC" w:rsidRPr="00AB396C" w:rsidRDefault="00C032CC" w:rsidP="00C032C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9 (0.87, 0.90)</w:t>
            </w:r>
          </w:p>
        </w:tc>
        <w:tc>
          <w:tcPr>
            <w:tcW w:w="1530" w:type="dxa"/>
            <w:vMerge/>
          </w:tcPr>
          <w:p w14:paraId="1056135C" w14:textId="77777777" w:rsidR="00C032CC" w:rsidRPr="00AB396C" w:rsidRDefault="00C032CC" w:rsidP="00C032C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14:paraId="51316CF7" w14:textId="217BB1B3" w:rsidR="00C032CC" w:rsidRPr="00AB396C" w:rsidRDefault="00C032CC" w:rsidP="00C032C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440" w:type="dxa"/>
          </w:tcPr>
          <w:p w14:paraId="702E1093" w14:textId="1A0409AB" w:rsidR="00C032CC" w:rsidRPr="00AB396C" w:rsidRDefault="00C032CC" w:rsidP="00C032C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3 (0.84, 1.02)</w:t>
            </w:r>
          </w:p>
        </w:tc>
        <w:tc>
          <w:tcPr>
            <w:tcW w:w="1440" w:type="dxa"/>
            <w:vMerge/>
          </w:tcPr>
          <w:p w14:paraId="323ED73B" w14:textId="77777777" w:rsidR="00C032CC" w:rsidRPr="00AB396C" w:rsidRDefault="00C032CC" w:rsidP="00C032C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14:paraId="2FD3C7A1" w14:textId="5F560059" w:rsidR="00C032CC" w:rsidRPr="00AB396C" w:rsidRDefault="00C032CC" w:rsidP="00C032C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620" w:type="dxa"/>
          </w:tcPr>
          <w:p w14:paraId="6A9E331E" w14:textId="0C6A7E24" w:rsidR="00C032CC" w:rsidRPr="00AB396C" w:rsidRDefault="00C032CC" w:rsidP="00C032C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5 (0.60, 0.93)</w:t>
            </w:r>
          </w:p>
        </w:tc>
        <w:tc>
          <w:tcPr>
            <w:tcW w:w="1530" w:type="dxa"/>
            <w:vMerge/>
          </w:tcPr>
          <w:p w14:paraId="521BF89D" w14:textId="77777777" w:rsidR="00C032CC" w:rsidRPr="00AB396C" w:rsidRDefault="00C032CC" w:rsidP="00C032C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5566C" w:rsidRPr="00AB396C" w14:paraId="596333D8" w14:textId="77777777" w:rsidTr="00636408">
        <w:trPr>
          <w:jc w:val="center"/>
        </w:trPr>
        <w:tc>
          <w:tcPr>
            <w:tcW w:w="3150" w:type="dxa"/>
          </w:tcPr>
          <w:p w14:paraId="20CE6940" w14:textId="5A5162EB" w:rsidR="00C5566C" w:rsidRPr="00AB396C" w:rsidRDefault="00C5566C" w:rsidP="00C032CC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ntrol group</w:t>
            </w:r>
          </w:p>
        </w:tc>
        <w:tc>
          <w:tcPr>
            <w:tcW w:w="990" w:type="dxa"/>
          </w:tcPr>
          <w:p w14:paraId="29A877BF" w14:textId="77777777" w:rsidR="00C5566C" w:rsidRDefault="00C5566C" w:rsidP="00C032C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14:paraId="3F069668" w14:textId="77777777" w:rsidR="00C5566C" w:rsidRDefault="00C5566C" w:rsidP="00C032C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14:paraId="7AC4DA36" w14:textId="77777777" w:rsidR="00C5566C" w:rsidRPr="00AB396C" w:rsidRDefault="00C5566C" w:rsidP="00C032C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14:paraId="6CF43FED" w14:textId="77777777" w:rsidR="00C5566C" w:rsidRDefault="00C5566C" w:rsidP="00C032C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0" w:type="dxa"/>
          </w:tcPr>
          <w:p w14:paraId="7145601B" w14:textId="77777777" w:rsidR="00C5566C" w:rsidRDefault="00C5566C" w:rsidP="00C032C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0" w:type="dxa"/>
          </w:tcPr>
          <w:p w14:paraId="0D84D323" w14:textId="77777777" w:rsidR="00C5566C" w:rsidRPr="00AB396C" w:rsidRDefault="00C5566C" w:rsidP="00C032C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14:paraId="3BA4ABC6" w14:textId="77777777" w:rsidR="00C5566C" w:rsidRDefault="00C5566C" w:rsidP="00C032C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20" w:type="dxa"/>
          </w:tcPr>
          <w:p w14:paraId="375E9E67" w14:textId="77777777" w:rsidR="00C5566C" w:rsidRDefault="00C5566C" w:rsidP="00C032C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</w:tcPr>
          <w:p w14:paraId="43EF963B" w14:textId="77777777" w:rsidR="00C5566C" w:rsidRPr="00AB396C" w:rsidRDefault="00C5566C" w:rsidP="00C032C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5566C" w:rsidRPr="00AB396C" w14:paraId="4C230350" w14:textId="77777777" w:rsidTr="00636408">
        <w:trPr>
          <w:jc w:val="center"/>
        </w:trPr>
        <w:tc>
          <w:tcPr>
            <w:tcW w:w="3150" w:type="dxa"/>
          </w:tcPr>
          <w:p w14:paraId="77D61AD1" w14:textId="16CA9BAF" w:rsidR="00C5566C" w:rsidRPr="00AB396C" w:rsidRDefault="00C5566C" w:rsidP="00C032CC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IFA</w:t>
            </w:r>
            <w:r w:rsidRPr="00C5566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90" w:type="dxa"/>
          </w:tcPr>
          <w:p w14:paraId="6BCFCD31" w14:textId="5F92BCFE" w:rsidR="00C5566C" w:rsidRDefault="00C5566C" w:rsidP="00C032C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530" w:type="dxa"/>
          </w:tcPr>
          <w:p w14:paraId="1DFFC804" w14:textId="153E72A6" w:rsidR="00C5566C" w:rsidRDefault="00B02BE0" w:rsidP="00C032C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6 (0.77, 0.95)</w:t>
            </w:r>
          </w:p>
        </w:tc>
        <w:tc>
          <w:tcPr>
            <w:tcW w:w="1530" w:type="dxa"/>
            <w:vMerge w:val="restart"/>
          </w:tcPr>
          <w:p w14:paraId="78A8F4A0" w14:textId="404BCBA7" w:rsidR="00C5566C" w:rsidRPr="00AB396C" w:rsidRDefault="00B02BE0" w:rsidP="00C032C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7</w:t>
            </w:r>
          </w:p>
        </w:tc>
        <w:tc>
          <w:tcPr>
            <w:tcW w:w="990" w:type="dxa"/>
          </w:tcPr>
          <w:p w14:paraId="04BDA0A7" w14:textId="0F2999CA" w:rsidR="00C5566C" w:rsidRDefault="00B02BE0" w:rsidP="00C032C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440" w:type="dxa"/>
          </w:tcPr>
          <w:p w14:paraId="79C8EA2D" w14:textId="5D745204" w:rsidR="00C5566C" w:rsidRDefault="00B02BE0" w:rsidP="00C032C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8</w:t>
            </w:r>
            <w:r w:rsidR="003D68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75, 1.02)</w:t>
            </w:r>
          </w:p>
        </w:tc>
        <w:tc>
          <w:tcPr>
            <w:tcW w:w="1440" w:type="dxa"/>
            <w:vMerge w:val="restart"/>
          </w:tcPr>
          <w:p w14:paraId="2BCCB370" w14:textId="50E70486" w:rsidR="00C5566C" w:rsidRPr="00AB396C" w:rsidRDefault="00B02BE0" w:rsidP="00C032C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5</w:t>
            </w:r>
          </w:p>
        </w:tc>
        <w:tc>
          <w:tcPr>
            <w:tcW w:w="990" w:type="dxa"/>
          </w:tcPr>
          <w:p w14:paraId="670CA986" w14:textId="0F99A2B6" w:rsidR="00C5566C" w:rsidRDefault="00D92B34" w:rsidP="00C032C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620" w:type="dxa"/>
          </w:tcPr>
          <w:p w14:paraId="6BD071B6" w14:textId="18DB6315" w:rsidR="00C5566C" w:rsidRDefault="00D92B34" w:rsidP="00C032C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9 (0.49, 0.96)</w:t>
            </w:r>
          </w:p>
        </w:tc>
        <w:tc>
          <w:tcPr>
            <w:tcW w:w="1530" w:type="dxa"/>
            <w:vMerge w:val="restart"/>
          </w:tcPr>
          <w:p w14:paraId="36A752DF" w14:textId="121D7837" w:rsidR="00C5566C" w:rsidRPr="00AB396C" w:rsidRDefault="00D92B34" w:rsidP="00C032C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1</w:t>
            </w:r>
          </w:p>
        </w:tc>
      </w:tr>
      <w:tr w:rsidR="00C5566C" w:rsidRPr="00AB396C" w14:paraId="1DE3D303" w14:textId="77777777" w:rsidTr="00636408">
        <w:trPr>
          <w:jc w:val="center"/>
        </w:trPr>
        <w:tc>
          <w:tcPr>
            <w:tcW w:w="3150" w:type="dxa"/>
          </w:tcPr>
          <w:p w14:paraId="295CD64B" w14:textId="37697268" w:rsidR="00C5566C" w:rsidRPr="00AB396C" w:rsidRDefault="00C5566C" w:rsidP="00C032CC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MMS </w:t>
            </w:r>
          </w:p>
        </w:tc>
        <w:tc>
          <w:tcPr>
            <w:tcW w:w="990" w:type="dxa"/>
          </w:tcPr>
          <w:p w14:paraId="6995CA25" w14:textId="33558E45" w:rsidR="00C5566C" w:rsidRDefault="00C5566C" w:rsidP="00C032C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530" w:type="dxa"/>
          </w:tcPr>
          <w:p w14:paraId="3278D18C" w14:textId="3C70872B" w:rsidR="00C5566C" w:rsidRDefault="00B02BE0" w:rsidP="00C032C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8 (0.84, 1.15)</w:t>
            </w:r>
          </w:p>
        </w:tc>
        <w:tc>
          <w:tcPr>
            <w:tcW w:w="1530" w:type="dxa"/>
            <w:vMerge/>
          </w:tcPr>
          <w:p w14:paraId="600BB51C" w14:textId="77777777" w:rsidR="00C5566C" w:rsidRPr="00AB396C" w:rsidRDefault="00C5566C" w:rsidP="00C032C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14:paraId="3C2FD76D" w14:textId="49FD8804" w:rsidR="00C5566C" w:rsidRDefault="00B02BE0" w:rsidP="00C032C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440" w:type="dxa"/>
          </w:tcPr>
          <w:p w14:paraId="12684BCA" w14:textId="1C639346" w:rsidR="00C5566C" w:rsidRDefault="00B02BE0" w:rsidP="00C032C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2 (0.83, 1.50)</w:t>
            </w:r>
          </w:p>
        </w:tc>
        <w:tc>
          <w:tcPr>
            <w:tcW w:w="1440" w:type="dxa"/>
            <w:vMerge/>
          </w:tcPr>
          <w:p w14:paraId="46303A08" w14:textId="77777777" w:rsidR="00C5566C" w:rsidRPr="00AB396C" w:rsidRDefault="00C5566C" w:rsidP="00C032C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14:paraId="432F20D8" w14:textId="00F2961D" w:rsidR="00C5566C" w:rsidRDefault="00D92B34" w:rsidP="00C032C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620" w:type="dxa"/>
          </w:tcPr>
          <w:p w14:paraId="020BD371" w14:textId="4B64257F" w:rsidR="00C5566C" w:rsidRDefault="00D92B34" w:rsidP="00C032C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5 (0.23, 1.79)</w:t>
            </w:r>
          </w:p>
        </w:tc>
        <w:tc>
          <w:tcPr>
            <w:tcW w:w="1530" w:type="dxa"/>
            <w:vMerge/>
          </w:tcPr>
          <w:p w14:paraId="1ABB48C8" w14:textId="77777777" w:rsidR="00C5566C" w:rsidRPr="00AB396C" w:rsidRDefault="00C5566C" w:rsidP="00C032C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</w:tbl>
    <w:p w14:paraId="2C525298" w14:textId="7E9C45D4" w:rsidR="00AB396C" w:rsidRDefault="00AB396C" w:rsidP="00AB396C">
      <w:pPr>
        <w:contextualSpacing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462BC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C462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Values are pooled risk ratios and 95% confidence intervals from random-effects meta-analytical models comparing prenatal balanced energy and protein supplements with control. The study-specific estimates (omitted from the table for brevity) were calculated using log-binomial or modified Poisson models. Term-nonSGA was used as the reference group in all models. BMI, body mass index; CI, confidence interval; </w:t>
      </w:r>
      <w:r w:rsidR="00EF1EC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FA, iron and folic acid supplements; MMS, multiple micronutrient supplements; </w:t>
      </w:r>
      <w:r w:rsidRPr="00C462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onSGA, not small for gestational age; RR, risk ratio; SGA, small for gestational age. </w:t>
      </w:r>
    </w:p>
    <w:p w14:paraId="7E4A2616" w14:textId="719F85F9" w:rsidR="00C5566C" w:rsidRDefault="00C5566C" w:rsidP="00AB396C">
      <w:pPr>
        <w:contextualSpacing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5566C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2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ncluded studies in which standard antenatal care was the control group. </w:t>
      </w:r>
    </w:p>
    <w:p w14:paraId="433FC58B" w14:textId="77777777" w:rsidR="005D67BB" w:rsidRPr="00C462BC" w:rsidRDefault="005D67BB" w:rsidP="005D67BB">
      <w:pPr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</w:p>
    <w:p w14:paraId="27D38D1E" w14:textId="015A51D2" w:rsidR="00DE4832" w:rsidRPr="00233328" w:rsidRDefault="00E82B21" w:rsidP="0094184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462BC">
        <w:rPr>
          <w:color w:val="000000" w:themeColor="text1"/>
          <w:sz w:val="20"/>
          <w:szCs w:val="20"/>
        </w:rPr>
        <w:fldChar w:fldCharType="begin"/>
      </w:r>
      <w:r w:rsidRPr="00C462BC">
        <w:rPr>
          <w:color w:val="000000" w:themeColor="text1"/>
          <w:sz w:val="20"/>
          <w:szCs w:val="20"/>
        </w:rPr>
        <w:instrText xml:space="preserve"> ADDIN EN.REFLIST </w:instrText>
      </w:r>
      <w:r w:rsidRPr="00C462BC">
        <w:rPr>
          <w:color w:val="000000" w:themeColor="text1"/>
          <w:sz w:val="20"/>
          <w:szCs w:val="20"/>
        </w:rPr>
        <w:fldChar w:fldCharType="separate"/>
      </w:r>
      <w:r w:rsidRPr="00C462BC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</w:p>
    <w:sectPr w:rsidR="00DE4832" w:rsidRPr="00233328" w:rsidSect="00227AFC">
      <w:footerReference w:type="even" r:id="rId8"/>
      <w:footerReference w:type="default" r:id="rId9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9D5344" w14:textId="77777777" w:rsidR="00D30F92" w:rsidRDefault="00D30F92">
      <w:r>
        <w:separator/>
      </w:r>
    </w:p>
  </w:endnote>
  <w:endnote w:type="continuationSeparator" w:id="0">
    <w:p w14:paraId="0C6585BD" w14:textId="77777777" w:rsidR="00D30F92" w:rsidRDefault="00D30F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206024379"/>
      <w:docPartObj>
        <w:docPartGallery w:val="Page Numbers (Bottom of Page)"/>
        <w:docPartUnique/>
      </w:docPartObj>
    </w:sdtPr>
    <w:sdtContent>
      <w:p w14:paraId="56D842CB" w14:textId="77777777" w:rsidR="00BF66AA" w:rsidRDefault="00000000" w:rsidP="00880C0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41874DAC" w14:textId="77777777" w:rsidR="00BF66AA" w:rsidRDefault="00BF66AA" w:rsidP="00BF66A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202163749"/>
      <w:docPartObj>
        <w:docPartGallery w:val="Page Numbers (Bottom of Page)"/>
        <w:docPartUnique/>
      </w:docPartObj>
    </w:sdtPr>
    <w:sdtContent>
      <w:p w14:paraId="7D96FB17" w14:textId="77777777" w:rsidR="00BF66AA" w:rsidRDefault="00000000" w:rsidP="00880C0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42B8FBA" w14:textId="77777777" w:rsidR="00BF66AA" w:rsidRPr="00A47FD5" w:rsidRDefault="00BF66AA" w:rsidP="00BF66AA">
    <w:pPr>
      <w:pStyle w:val="Footer"/>
      <w:ind w:right="360"/>
      <w:rPr>
        <w:sz w:val="2"/>
        <w:szCs w:val="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8C7A26" w14:textId="77777777" w:rsidR="00D30F92" w:rsidRDefault="00D30F92">
      <w:r>
        <w:separator/>
      </w:r>
    </w:p>
  </w:footnote>
  <w:footnote w:type="continuationSeparator" w:id="0">
    <w:p w14:paraId="1A2B8C45" w14:textId="77777777" w:rsidR="00D30F92" w:rsidRDefault="00D30F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47414D"/>
    <w:multiLevelType w:val="hybridMultilevel"/>
    <w:tmpl w:val="ACCEE99A"/>
    <w:lvl w:ilvl="0" w:tplc="FC060AC8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1EBC8002" w:tentative="1">
      <w:start w:val="1"/>
      <w:numFmt w:val="lowerLetter"/>
      <w:lvlText w:val="%2."/>
      <w:lvlJc w:val="left"/>
      <w:pPr>
        <w:ind w:left="1800" w:hanging="360"/>
      </w:pPr>
    </w:lvl>
    <w:lvl w:ilvl="2" w:tplc="4BE86FCA" w:tentative="1">
      <w:start w:val="1"/>
      <w:numFmt w:val="lowerRoman"/>
      <w:lvlText w:val="%3."/>
      <w:lvlJc w:val="right"/>
      <w:pPr>
        <w:ind w:left="2520" w:hanging="180"/>
      </w:pPr>
    </w:lvl>
    <w:lvl w:ilvl="3" w:tplc="15BC1AB2" w:tentative="1">
      <w:start w:val="1"/>
      <w:numFmt w:val="decimal"/>
      <w:lvlText w:val="%4."/>
      <w:lvlJc w:val="left"/>
      <w:pPr>
        <w:ind w:left="3240" w:hanging="360"/>
      </w:pPr>
    </w:lvl>
    <w:lvl w:ilvl="4" w:tplc="68D2CC34" w:tentative="1">
      <w:start w:val="1"/>
      <w:numFmt w:val="lowerLetter"/>
      <w:lvlText w:val="%5."/>
      <w:lvlJc w:val="left"/>
      <w:pPr>
        <w:ind w:left="3960" w:hanging="360"/>
      </w:pPr>
    </w:lvl>
    <w:lvl w:ilvl="5" w:tplc="6DBA023A" w:tentative="1">
      <w:start w:val="1"/>
      <w:numFmt w:val="lowerRoman"/>
      <w:lvlText w:val="%6."/>
      <w:lvlJc w:val="right"/>
      <w:pPr>
        <w:ind w:left="4680" w:hanging="180"/>
      </w:pPr>
    </w:lvl>
    <w:lvl w:ilvl="6" w:tplc="A4D2ACB4" w:tentative="1">
      <w:start w:val="1"/>
      <w:numFmt w:val="decimal"/>
      <w:lvlText w:val="%7."/>
      <w:lvlJc w:val="left"/>
      <w:pPr>
        <w:ind w:left="5400" w:hanging="360"/>
      </w:pPr>
    </w:lvl>
    <w:lvl w:ilvl="7" w:tplc="DFC4F924" w:tentative="1">
      <w:start w:val="1"/>
      <w:numFmt w:val="lowerLetter"/>
      <w:lvlText w:val="%8."/>
      <w:lvlJc w:val="left"/>
      <w:pPr>
        <w:ind w:left="6120" w:hanging="360"/>
      </w:pPr>
    </w:lvl>
    <w:lvl w:ilvl="8" w:tplc="A3D6BE7A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6A2C6971"/>
    <w:multiLevelType w:val="hybridMultilevel"/>
    <w:tmpl w:val="A8649F68"/>
    <w:lvl w:ilvl="0" w:tplc="08B42070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D0E22840" w:tentative="1">
      <w:start w:val="1"/>
      <w:numFmt w:val="lowerLetter"/>
      <w:lvlText w:val="%2."/>
      <w:lvlJc w:val="left"/>
      <w:pPr>
        <w:ind w:left="1800" w:hanging="360"/>
      </w:pPr>
    </w:lvl>
    <w:lvl w:ilvl="2" w:tplc="89EEEB28" w:tentative="1">
      <w:start w:val="1"/>
      <w:numFmt w:val="lowerRoman"/>
      <w:lvlText w:val="%3."/>
      <w:lvlJc w:val="right"/>
      <w:pPr>
        <w:ind w:left="2520" w:hanging="180"/>
      </w:pPr>
    </w:lvl>
    <w:lvl w:ilvl="3" w:tplc="DE54FA1A" w:tentative="1">
      <w:start w:val="1"/>
      <w:numFmt w:val="decimal"/>
      <w:lvlText w:val="%4."/>
      <w:lvlJc w:val="left"/>
      <w:pPr>
        <w:ind w:left="3240" w:hanging="360"/>
      </w:pPr>
    </w:lvl>
    <w:lvl w:ilvl="4" w:tplc="83188F1C" w:tentative="1">
      <w:start w:val="1"/>
      <w:numFmt w:val="lowerLetter"/>
      <w:lvlText w:val="%5."/>
      <w:lvlJc w:val="left"/>
      <w:pPr>
        <w:ind w:left="3960" w:hanging="360"/>
      </w:pPr>
    </w:lvl>
    <w:lvl w:ilvl="5" w:tplc="8F96F432" w:tentative="1">
      <w:start w:val="1"/>
      <w:numFmt w:val="lowerRoman"/>
      <w:lvlText w:val="%6."/>
      <w:lvlJc w:val="right"/>
      <w:pPr>
        <w:ind w:left="4680" w:hanging="180"/>
      </w:pPr>
    </w:lvl>
    <w:lvl w:ilvl="6" w:tplc="D79CF728" w:tentative="1">
      <w:start w:val="1"/>
      <w:numFmt w:val="decimal"/>
      <w:lvlText w:val="%7."/>
      <w:lvlJc w:val="left"/>
      <w:pPr>
        <w:ind w:left="5400" w:hanging="360"/>
      </w:pPr>
    </w:lvl>
    <w:lvl w:ilvl="7" w:tplc="4BF20398" w:tentative="1">
      <w:start w:val="1"/>
      <w:numFmt w:val="lowerLetter"/>
      <w:lvlText w:val="%8."/>
      <w:lvlJc w:val="left"/>
      <w:pPr>
        <w:ind w:left="6120" w:hanging="360"/>
      </w:pPr>
    </w:lvl>
    <w:lvl w:ilvl="8" w:tplc="1A101812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325744130">
    <w:abstractNumId w:val="0"/>
  </w:num>
  <w:num w:numId="2" w16cid:durableId="11530639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127B5"/>
    <w:rsid w:val="00000E45"/>
    <w:rsid w:val="00000F77"/>
    <w:rsid w:val="00001903"/>
    <w:rsid w:val="0000207D"/>
    <w:rsid w:val="00002F3B"/>
    <w:rsid w:val="00004820"/>
    <w:rsid w:val="000052BF"/>
    <w:rsid w:val="000053D2"/>
    <w:rsid w:val="00011059"/>
    <w:rsid w:val="00013244"/>
    <w:rsid w:val="00020980"/>
    <w:rsid w:val="00020FE7"/>
    <w:rsid w:val="0002176A"/>
    <w:rsid w:val="000238AF"/>
    <w:rsid w:val="00024B19"/>
    <w:rsid w:val="00025EB8"/>
    <w:rsid w:val="000268B7"/>
    <w:rsid w:val="0002750C"/>
    <w:rsid w:val="00027904"/>
    <w:rsid w:val="00027E33"/>
    <w:rsid w:val="00030275"/>
    <w:rsid w:val="00032A5F"/>
    <w:rsid w:val="00032E81"/>
    <w:rsid w:val="000331B0"/>
    <w:rsid w:val="0003590E"/>
    <w:rsid w:val="00037958"/>
    <w:rsid w:val="000402CC"/>
    <w:rsid w:val="00041AEE"/>
    <w:rsid w:val="0004215E"/>
    <w:rsid w:val="00043D7A"/>
    <w:rsid w:val="00044A69"/>
    <w:rsid w:val="00044C8E"/>
    <w:rsid w:val="0004614F"/>
    <w:rsid w:val="0004740A"/>
    <w:rsid w:val="00047FC9"/>
    <w:rsid w:val="00051735"/>
    <w:rsid w:val="0005235F"/>
    <w:rsid w:val="00053113"/>
    <w:rsid w:val="00053DD2"/>
    <w:rsid w:val="00054185"/>
    <w:rsid w:val="00055225"/>
    <w:rsid w:val="000555A5"/>
    <w:rsid w:val="000555F0"/>
    <w:rsid w:val="00055707"/>
    <w:rsid w:val="000558BE"/>
    <w:rsid w:val="000567AA"/>
    <w:rsid w:val="00056B2C"/>
    <w:rsid w:val="00063721"/>
    <w:rsid w:val="00063DAF"/>
    <w:rsid w:val="00067D4B"/>
    <w:rsid w:val="00070CC9"/>
    <w:rsid w:val="00071CA7"/>
    <w:rsid w:val="000725B1"/>
    <w:rsid w:val="00074077"/>
    <w:rsid w:val="00074378"/>
    <w:rsid w:val="0007616F"/>
    <w:rsid w:val="00076889"/>
    <w:rsid w:val="00077DE4"/>
    <w:rsid w:val="00077FF2"/>
    <w:rsid w:val="00080078"/>
    <w:rsid w:val="00080CD1"/>
    <w:rsid w:val="000816A1"/>
    <w:rsid w:val="00081B59"/>
    <w:rsid w:val="00082AFD"/>
    <w:rsid w:val="00082BBF"/>
    <w:rsid w:val="000852E6"/>
    <w:rsid w:val="00085DA9"/>
    <w:rsid w:val="00087573"/>
    <w:rsid w:val="000878F6"/>
    <w:rsid w:val="00090814"/>
    <w:rsid w:val="00091232"/>
    <w:rsid w:val="00092F62"/>
    <w:rsid w:val="000933D7"/>
    <w:rsid w:val="0009399A"/>
    <w:rsid w:val="00093EC5"/>
    <w:rsid w:val="00094767"/>
    <w:rsid w:val="000A0B79"/>
    <w:rsid w:val="000A190E"/>
    <w:rsid w:val="000A4B3E"/>
    <w:rsid w:val="000A6CCB"/>
    <w:rsid w:val="000A7F33"/>
    <w:rsid w:val="000B0579"/>
    <w:rsid w:val="000B10A4"/>
    <w:rsid w:val="000B5776"/>
    <w:rsid w:val="000B578D"/>
    <w:rsid w:val="000C0872"/>
    <w:rsid w:val="000C0948"/>
    <w:rsid w:val="000C12FE"/>
    <w:rsid w:val="000C2000"/>
    <w:rsid w:val="000C2221"/>
    <w:rsid w:val="000C42B5"/>
    <w:rsid w:val="000D11F6"/>
    <w:rsid w:val="000D1932"/>
    <w:rsid w:val="000D1A6B"/>
    <w:rsid w:val="000D2AD0"/>
    <w:rsid w:val="000D3607"/>
    <w:rsid w:val="000D3697"/>
    <w:rsid w:val="000D3BDC"/>
    <w:rsid w:val="000D4D90"/>
    <w:rsid w:val="000D4FBD"/>
    <w:rsid w:val="000D5149"/>
    <w:rsid w:val="000D5576"/>
    <w:rsid w:val="000E0500"/>
    <w:rsid w:val="000E0F32"/>
    <w:rsid w:val="000E23D2"/>
    <w:rsid w:val="000E2EAF"/>
    <w:rsid w:val="000E33E1"/>
    <w:rsid w:val="000E4491"/>
    <w:rsid w:val="000E5F21"/>
    <w:rsid w:val="000E6961"/>
    <w:rsid w:val="000E6BE4"/>
    <w:rsid w:val="000F1F16"/>
    <w:rsid w:val="000F2252"/>
    <w:rsid w:val="000F297C"/>
    <w:rsid w:val="000F2DE9"/>
    <w:rsid w:val="000F30B1"/>
    <w:rsid w:val="000F51E3"/>
    <w:rsid w:val="000F5430"/>
    <w:rsid w:val="000F6066"/>
    <w:rsid w:val="000F726B"/>
    <w:rsid w:val="00102610"/>
    <w:rsid w:val="001040D0"/>
    <w:rsid w:val="00105518"/>
    <w:rsid w:val="00106008"/>
    <w:rsid w:val="00106149"/>
    <w:rsid w:val="001062B3"/>
    <w:rsid w:val="00106DC4"/>
    <w:rsid w:val="00111222"/>
    <w:rsid w:val="00112027"/>
    <w:rsid w:val="00115938"/>
    <w:rsid w:val="00120D99"/>
    <w:rsid w:val="00121E04"/>
    <w:rsid w:val="00122480"/>
    <w:rsid w:val="001227F9"/>
    <w:rsid w:val="00123D34"/>
    <w:rsid w:val="001267CC"/>
    <w:rsid w:val="00126D1B"/>
    <w:rsid w:val="00127A42"/>
    <w:rsid w:val="00131283"/>
    <w:rsid w:val="00131A25"/>
    <w:rsid w:val="0013372D"/>
    <w:rsid w:val="001348D0"/>
    <w:rsid w:val="00134E6A"/>
    <w:rsid w:val="00135B21"/>
    <w:rsid w:val="0013730D"/>
    <w:rsid w:val="00137EF2"/>
    <w:rsid w:val="001419A8"/>
    <w:rsid w:val="00141A65"/>
    <w:rsid w:val="00142283"/>
    <w:rsid w:val="001427FF"/>
    <w:rsid w:val="0014414F"/>
    <w:rsid w:val="001449DE"/>
    <w:rsid w:val="001450D2"/>
    <w:rsid w:val="001450D4"/>
    <w:rsid w:val="00145221"/>
    <w:rsid w:val="0014673A"/>
    <w:rsid w:val="001474F3"/>
    <w:rsid w:val="001502BE"/>
    <w:rsid w:val="00153D62"/>
    <w:rsid w:val="0015425C"/>
    <w:rsid w:val="0015443A"/>
    <w:rsid w:val="00155357"/>
    <w:rsid w:val="00157B46"/>
    <w:rsid w:val="00157C43"/>
    <w:rsid w:val="00162764"/>
    <w:rsid w:val="00163103"/>
    <w:rsid w:val="001645A6"/>
    <w:rsid w:val="00166DDD"/>
    <w:rsid w:val="00167DE5"/>
    <w:rsid w:val="001704E1"/>
    <w:rsid w:val="0017185E"/>
    <w:rsid w:val="001725D1"/>
    <w:rsid w:val="00172700"/>
    <w:rsid w:val="0017283D"/>
    <w:rsid w:val="00173B5F"/>
    <w:rsid w:val="00175FA8"/>
    <w:rsid w:val="00176D80"/>
    <w:rsid w:val="00177EC4"/>
    <w:rsid w:val="001828E0"/>
    <w:rsid w:val="00182FEB"/>
    <w:rsid w:val="001833CF"/>
    <w:rsid w:val="001836CB"/>
    <w:rsid w:val="00184238"/>
    <w:rsid w:val="00184D45"/>
    <w:rsid w:val="00185DD3"/>
    <w:rsid w:val="00191C06"/>
    <w:rsid w:val="00191F1F"/>
    <w:rsid w:val="001923D6"/>
    <w:rsid w:val="00193026"/>
    <w:rsid w:val="00193429"/>
    <w:rsid w:val="00196C6D"/>
    <w:rsid w:val="0019745F"/>
    <w:rsid w:val="001975CF"/>
    <w:rsid w:val="00197A12"/>
    <w:rsid w:val="001A1082"/>
    <w:rsid w:val="001A212F"/>
    <w:rsid w:val="001A301A"/>
    <w:rsid w:val="001A33C8"/>
    <w:rsid w:val="001A3D04"/>
    <w:rsid w:val="001B198C"/>
    <w:rsid w:val="001B2285"/>
    <w:rsid w:val="001B2F26"/>
    <w:rsid w:val="001B436A"/>
    <w:rsid w:val="001B468D"/>
    <w:rsid w:val="001B53A1"/>
    <w:rsid w:val="001C18DA"/>
    <w:rsid w:val="001C1A16"/>
    <w:rsid w:val="001C3791"/>
    <w:rsid w:val="001C41DA"/>
    <w:rsid w:val="001C621E"/>
    <w:rsid w:val="001D255A"/>
    <w:rsid w:val="001D3394"/>
    <w:rsid w:val="001D51AB"/>
    <w:rsid w:val="001D58E9"/>
    <w:rsid w:val="001D63B4"/>
    <w:rsid w:val="001D687E"/>
    <w:rsid w:val="001E14D6"/>
    <w:rsid w:val="001E16BE"/>
    <w:rsid w:val="001E1BFF"/>
    <w:rsid w:val="001E2438"/>
    <w:rsid w:val="001E3A69"/>
    <w:rsid w:val="001E5501"/>
    <w:rsid w:val="001E6333"/>
    <w:rsid w:val="001E676C"/>
    <w:rsid w:val="001F1925"/>
    <w:rsid w:val="001F1A66"/>
    <w:rsid w:val="001F2978"/>
    <w:rsid w:val="001F692D"/>
    <w:rsid w:val="001F7595"/>
    <w:rsid w:val="001F78B4"/>
    <w:rsid w:val="0020136B"/>
    <w:rsid w:val="002023D5"/>
    <w:rsid w:val="00202A9A"/>
    <w:rsid w:val="00203768"/>
    <w:rsid w:val="00204382"/>
    <w:rsid w:val="002069E9"/>
    <w:rsid w:val="00212238"/>
    <w:rsid w:val="00213A4F"/>
    <w:rsid w:val="0021520A"/>
    <w:rsid w:val="00216A7B"/>
    <w:rsid w:val="00217B83"/>
    <w:rsid w:val="00217BBC"/>
    <w:rsid w:val="00220EEF"/>
    <w:rsid w:val="00220FF5"/>
    <w:rsid w:val="00222CC7"/>
    <w:rsid w:val="00224831"/>
    <w:rsid w:val="00224C46"/>
    <w:rsid w:val="00225D00"/>
    <w:rsid w:val="00227AFC"/>
    <w:rsid w:val="002302B4"/>
    <w:rsid w:val="00232002"/>
    <w:rsid w:val="00232C22"/>
    <w:rsid w:val="0023303F"/>
    <w:rsid w:val="00233328"/>
    <w:rsid w:val="00233A1C"/>
    <w:rsid w:val="00235F52"/>
    <w:rsid w:val="00236E9F"/>
    <w:rsid w:val="00237648"/>
    <w:rsid w:val="00240B40"/>
    <w:rsid w:val="00241014"/>
    <w:rsid w:val="00244337"/>
    <w:rsid w:val="00245116"/>
    <w:rsid w:val="00245786"/>
    <w:rsid w:val="002460BD"/>
    <w:rsid w:val="00247783"/>
    <w:rsid w:val="0025021A"/>
    <w:rsid w:val="002548F8"/>
    <w:rsid w:val="00254A03"/>
    <w:rsid w:val="00254AF2"/>
    <w:rsid w:val="00255111"/>
    <w:rsid w:val="00255F25"/>
    <w:rsid w:val="00256BB4"/>
    <w:rsid w:val="00257280"/>
    <w:rsid w:val="002577CD"/>
    <w:rsid w:val="002600EB"/>
    <w:rsid w:val="0026187A"/>
    <w:rsid w:val="0026334D"/>
    <w:rsid w:val="00263A94"/>
    <w:rsid w:val="00264022"/>
    <w:rsid w:val="002661A8"/>
    <w:rsid w:val="00266397"/>
    <w:rsid w:val="002703C8"/>
    <w:rsid w:val="00270895"/>
    <w:rsid w:val="002758EF"/>
    <w:rsid w:val="002801A9"/>
    <w:rsid w:val="002802D2"/>
    <w:rsid w:val="00287F6E"/>
    <w:rsid w:val="0029006E"/>
    <w:rsid w:val="00291A1D"/>
    <w:rsid w:val="00292332"/>
    <w:rsid w:val="00292EE3"/>
    <w:rsid w:val="0029368A"/>
    <w:rsid w:val="00294234"/>
    <w:rsid w:val="00294AA4"/>
    <w:rsid w:val="002956B6"/>
    <w:rsid w:val="002960F2"/>
    <w:rsid w:val="002963C4"/>
    <w:rsid w:val="00296E1E"/>
    <w:rsid w:val="002972FE"/>
    <w:rsid w:val="002978A1"/>
    <w:rsid w:val="00297A12"/>
    <w:rsid w:val="002A2985"/>
    <w:rsid w:val="002A4537"/>
    <w:rsid w:val="002A6218"/>
    <w:rsid w:val="002A709E"/>
    <w:rsid w:val="002B0873"/>
    <w:rsid w:val="002B184D"/>
    <w:rsid w:val="002B3E88"/>
    <w:rsid w:val="002B4D17"/>
    <w:rsid w:val="002B4D5C"/>
    <w:rsid w:val="002B67A9"/>
    <w:rsid w:val="002C3254"/>
    <w:rsid w:val="002C3693"/>
    <w:rsid w:val="002C3A34"/>
    <w:rsid w:val="002C3E4E"/>
    <w:rsid w:val="002D0C44"/>
    <w:rsid w:val="002D53EF"/>
    <w:rsid w:val="002D702F"/>
    <w:rsid w:val="002E11EF"/>
    <w:rsid w:val="002E21E7"/>
    <w:rsid w:val="002E25FE"/>
    <w:rsid w:val="002E4A63"/>
    <w:rsid w:val="002E73C0"/>
    <w:rsid w:val="002E7917"/>
    <w:rsid w:val="002F2BAA"/>
    <w:rsid w:val="002F3755"/>
    <w:rsid w:val="002F3B83"/>
    <w:rsid w:val="002F405B"/>
    <w:rsid w:val="002F6EE6"/>
    <w:rsid w:val="003028B0"/>
    <w:rsid w:val="00303C5C"/>
    <w:rsid w:val="00305EDC"/>
    <w:rsid w:val="0030615A"/>
    <w:rsid w:val="0030772D"/>
    <w:rsid w:val="00310420"/>
    <w:rsid w:val="00310F19"/>
    <w:rsid w:val="0031138C"/>
    <w:rsid w:val="00314BC6"/>
    <w:rsid w:val="003210DD"/>
    <w:rsid w:val="00321119"/>
    <w:rsid w:val="0032153A"/>
    <w:rsid w:val="00321FD0"/>
    <w:rsid w:val="003231A9"/>
    <w:rsid w:val="00324514"/>
    <w:rsid w:val="003248AA"/>
    <w:rsid w:val="0032563D"/>
    <w:rsid w:val="00325AC3"/>
    <w:rsid w:val="00327BC2"/>
    <w:rsid w:val="00330865"/>
    <w:rsid w:val="00331271"/>
    <w:rsid w:val="003317FB"/>
    <w:rsid w:val="00334954"/>
    <w:rsid w:val="0033648B"/>
    <w:rsid w:val="00336AF7"/>
    <w:rsid w:val="003413DA"/>
    <w:rsid w:val="00341822"/>
    <w:rsid w:val="0034355C"/>
    <w:rsid w:val="0034359B"/>
    <w:rsid w:val="00344F53"/>
    <w:rsid w:val="00347222"/>
    <w:rsid w:val="0035101E"/>
    <w:rsid w:val="00351AC6"/>
    <w:rsid w:val="00351FAE"/>
    <w:rsid w:val="0035437A"/>
    <w:rsid w:val="003553E4"/>
    <w:rsid w:val="003566D5"/>
    <w:rsid w:val="00356F9F"/>
    <w:rsid w:val="00357875"/>
    <w:rsid w:val="00360800"/>
    <w:rsid w:val="003608B7"/>
    <w:rsid w:val="003612A5"/>
    <w:rsid w:val="003614AF"/>
    <w:rsid w:val="003627EE"/>
    <w:rsid w:val="0036600C"/>
    <w:rsid w:val="00366796"/>
    <w:rsid w:val="00366DF4"/>
    <w:rsid w:val="00370665"/>
    <w:rsid w:val="00370A22"/>
    <w:rsid w:val="00370BE7"/>
    <w:rsid w:val="003711A8"/>
    <w:rsid w:val="0037369A"/>
    <w:rsid w:val="003739E6"/>
    <w:rsid w:val="00377C31"/>
    <w:rsid w:val="00380830"/>
    <w:rsid w:val="00381BAE"/>
    <w:rsid w:val="00382582"/>
    <w:rsid w:val="00385637"/>
    <w:rsid w:val="00385B1C"/>
    <w:rsid w:val="003866B4"/>
    <w:rsid w:val="00386B80"/>
    <w:rsid w:val="00390429"/>
    <w:rsid w:val="00393BE0"/>
    <w:rsid w:val="00394C21"/>
    <w:rsid w:val="003974CF"/>
    <w:rsid w:val="003978EC"/>
    <w:rsid w:val="003A1F93"/>
    <w:rsid w:val="003A2FD3"/>
    <w:rsid w:val="003A4D12"/>
    <w:rsid w:val="003A5891"/>
    <w:rsid w:val="003A5C92"/>
    <w:rsid w:val="003A5FA0"/>
    <w:rsid w:val="003A62D1"/>
    <w:rsid w:val="003A64B4"/>
    <w:rsid w:val="003A6684"/>
    <w:rsid w:val="003A6B50"/>
    <w:rsid w:val="003B0158"/>
    <w:rsid w:val="003B06B1"/>
    <w:rsid w:val="003B127E"/>
    <w:rsid w:val="003B2968"/>
    <w:rsid w:val="003B33BE"/>
    <w:rsid w:val="003B34D5"/>
    <w:rsid w:val="003B47CF"/>
    <w:rsid w:val="003C189C"/>
    <w:rsid w:val="003C3C4E"/>
    <w:rsid w:val="003C792C"/>
    <w:rsid w:val="003D0610"/>
    <w:rsid w:val="003D57B5"/>
    <w:rsid w:val="003D6892"/>
    <w:rsid w:val="003E068D"/>
    <w:rsid w:val="003E164A"/>
    <w:rsid w:val="003E1D0B"/>
    <w:rsid w:val="003E2245"/>
    <w:rsid w:val="003E2B62"/>
    <w:rsid w:val="003E3042"/>
    <w:rsid w:val="003E5104"/>
    <w:rsid w:val="003E66A4"/>
    <w:rsid w:val="003F0BAD"/>
    <w:rsid w:val="003F19F9"/>
    <w:rsid w:val="003F1AAF"/>
    <w:rsid w:val="003F2041"/>
    <w:rsid w:val="003F2BD7"/>
    <w:rsid w:val="003F520F"/>
    <w:rsid w:val="004013E4"/>
    <w:rsid w:val="00401456"/>
    <w:rsid w:val="00403D36"/>
    <w:rsid w:val="004069C8"/>
    <w:rsid w:val="00407F18"/>
    <w:rsid w:val="00411727"/>
    <w:rsid w:val="00414851"/>
    <w:rsid w:val="00414F8D"/>
    <w:rsid w:val="004176CF"/>
    <w:rsid w:val="004205B2"/>
    <w:rsid w:val="004210A8"/>
    <w:rsid w:val="00421F4C"/>
    <w:rsid w:val="00422EE9"/>
    <w:rsid w:val="00426EB6"/>
    <w:rsid w:val="00427A18"/>
    <w:rsid w:val="00430001"/>
    <w:rsid w:val="00430986"/>
    <w:rsid w:val="004332B8"/>
    <w:rsid w:val="00434B42"/>
    <w:rsid w:val="00435F76"/>
    <w:rsid w:val="0043751B"/>
    <w:rsid w:val="00437D46"/>
    <w:rsid w:val="00440504"/>
    <w:rsid w:val="00444EF5"/>
    <w:rsid w:val="0044527E"/>
    <w:rsid w:val="004452BE"/>
    <w:rsid w:val="00445DF3"/>
    <w:rsid w:val="00446014"/>
    <w:rsid w:val="00446054"/>
    <w:rsid w:val="0044628A"/>
    <w:rsid w:val="00453B60"/>
    <w:rsid w:val="00453D11"/>
    <w:rsid w:val="00454EC8"/>
    <w:rsid w:val="00456542"/>
    <w:rsid w:val="00456A2E"/>
    <w:rsid w:val="0046013C"/>
    <w:rsid w:val="00460D24"/>
    <w:rsid w:val="004626B9"/>
    <w:rsid w:val="00463CE9"/>
    <w:rsid w:val="0046625C"/>
    <w:rsid w:val="004663F4"/>
    <w:rsid w:val="00471B4C"/>
    <w:rsid w:val="00472F3D"/>
    <w:rsid w:val="00475EAF"/>
    <w:rsid w:val="00476342"/>
    <w:rsid w:val="00476987"/>
    <w:rsid w:val="004771E8"/>
    <w:rsid w:val="00480322"/>
    <w:rsid w:val="004818D5"/>
    <w:rsid w:val="004827D5"/>
    <w:rsid w:val="004830D5"/>
    <w:rsid w:val="00483AC9"/>
    <w:rsid w:val="004850CC"/>
    <w:rsid w:val="004853DB"/>
    <w:rsid w:val="00487FA7"/>
    <w:rsid w:val="00490B84"/>
    <w:rsid w:val="00491772"/>
    <w:rsid w:val="00492A43"/>
    <w:rsid w:val="00495658"/>
    <w:rsid w:val="004A13C7"/>
    <w:rsid w:val="004A1653"/>
    <w:rsid w:val="004A3132"/>
    <w:rsid w:val="004A3545"/>
    <w:rsid w:val="004A53F5"/>
    <w:rsid w:val="004A5B1D"/>
    <w:rsid w:val="004A676B"/>
    <w:rsid w:val="004A6F48"/>
    <w:rsid w:val="004B00A6"/>
    <w:rsid w:val="004B2792"/>
    <w:rsid w:val="004B2B76"/>
    <w:rsid w:val="004C1286"/>
    <w:rsid w:val="004C2ADB"/>
    <w:rsid w:val="004C2E6E"/>
    <w:rsid w:val="004C4E45"/>
    <w:rsid w:val="004C55A3"/>
    <w:rsid w:val="004C5948"/>
    <w:rsid w:val="004C768E"/>
    <w:rsid w:val="004C7BDF"/>
    <w:rsid w:val="004C7C45"/>
    <w:rsid w:val="004D06A9"/>
    <w:rsid w:val="004D0EF7"/>
    <w:rsid w:val="004D14F1"/>
    <w:rsid w:val="004D15E7"/>
    <w:rsid w:val="004D2DF8"/>
    <w:rsid w:val="004D5A18"/>
    <w:rsid w:val="004D687F"/>
    <w:rsid w:val="004E0A12"/>
    <w:rsid w:val="004E2CC6"/>
    <w:rsid w:val="004E3335"/>
    <w:rsid w:val="004E4608"/>
    <w:rsid w:val="004E5198"/>
    <w:rsid w:val="004F134A"/>
    <w:rsid w:val="004F2CFB"/>
    <w:rsid w:val="004F57C5"/>
    <w:rsid w:val="004F5977"/>
    <w:rsid w:val="004F6E8F"/>
    <w:rsid w:val="00500E09"/>
    <w:rsid w:val="005024C1"/>
    <w:rsid w:val="0050294D"/>
    <w:rsid w:val="00503BA8"/>
    <w:rsid w:val="00504322"/>
    <w:rsid w:val="00504C70"/>
    <w:rsid w:val="0050548F"/>
    <w:rsid w:val="00507579"/>
    <w:rsid w:val="00510DE4"/>
    <w:rsid w:val="0051291D"/>
    <w:rsid w:val="00514806"/>
    <w:rsid w:val="00514C8C"/>
    <w:rsid w:val="00514F04"/>
    <w:rsid w:val="0051561A"/>
    <w:rsid w:val="00515A09"/>
    <w:rsid w:val="00515F96"/>
    <w:rsid w:val="00517FD9"/>
    <w:rsid w:val="00521EB2"/>
    <w:rsid w:val="0052283C"/>
    <w:rsid w:val="00522EEB"/>
    <w:rsid w:val="00523402"/>
    <w:rsid w:val="00523BC7"/>
    <w:rsid w:val="00523FE4"/>
    <w:rsid w:val="005257D9"/>
    <w:rsid w:val="00525E22"/>
    <w:rsid w:val="00526BF3"/>
    <w:rsid w:val="005338B0"/>
    <w:rsid w:val="00534B33"/>
    <w:rsid w:val="00535387"/>
    <w:rsid w:val="0053669D"/>
    <w:rsid w:val="00541E3C"/>
    <w:rsid w:val="00543AC3"/>
    <w:rsid w:val="0054566E"/>
    <w:rsid w:val="00546662"/>
    <w:rsid w:val="0055082B"/>
    <w:rsid w:val="0055286C"/>
    <w:rsid w:val="00557B0D"/>
    <w:rsid w:val="0056040F"/>
    <w:rsid w:val="005614C2"/>
    <w:rsid w:val="00562016"/>
    <w:rsid w:val="00563D57"/>
    <w:rsid w:val="00563E9A"/>
    <w:rsid w:val="00566549"/>
    <w:rsid w:val="0056699D"/>
    <w:rsid w:val="005762E2"/>
    <w:rsid w:val="00576461"/>
    <w:rsid w:val="0057705E"/>
    <w:rsid w:val="00581695"/>
    <w:rsid w:val="00581D8D"/>
    <w:rsid w:val="0058307B"/>
    <w:rsid w:val="005841BC"/>
    <w:rsid w:val="00584B0A"/>
    <w:rsid w:val="005858A2"/>
    <w:rsid w:val="0058599C"/>
    <w:rsid w:val="00586E3C"/>
    <w:rsid w:val="00590990"/>
    <w:rsid w:val="0059208D"/>
    <w:rsid w:val="005923E3"/>
    <w:rsid w:val="00592C3D"/>
    <w:rsid w:val="00593369"/>
    <w:rsid w:val="005967D6"/>
    <w:rsid w:val="005968DF"/>
    <w:rsid w:val="00597726"/>
    <w:rsid w:val="005A0C50"/>
    <w:rsid w:val="005A2821"/>
    <w:rsid w:val="005A2C55"/>
    <w:rsid w:val="005A2DAD"/>
    <w:rsid w:val="005A3130"/>
    <w:rsid w:val="005A40BE"/>
    <w:rsid w:val="005A6009"/>
    <w:rsid w:val="005A64E7"/>
    <w:rsid w:val="005B0407"/>
    <w:rsid w:val="005B1F77"/>
    <w:rsid w:val="005B29BB"/>
    <w:rsid w:val="005B35BD"/>
    <w:rsid w:val="005B7775"/>
    <w:rsid w:val="005C01DF"/>
    <w:rsid w:val="005C032A"/>
    <w:rsid w:val="005C3420"/>
    <w:rsid w:val="005C66DB"/>
    <w:rsid w:val="005C78FD"/>
    <w:rsid w:val="005C7DED"/>
    <w:rsid w:val="005D04B6"/>
    <w:rsid w:val="005D09D6"/>
    <w:rsid w:val="005D24CF"/>
    <w:rsid w:val="005D553D"/>
    <w:rsid w:val="005D578F"/>
    <w:rsid w:val="005D67BB"/>
    <w:rsid w:val="005D73BA"/>
    <w:rsid w:val="005E0772"/>
    <w:rsid w:val="005E1FDE"/>
    <w:rsid w:val="005E36B8"/>
    <w:rsid w:val="005E46BD"/>
    <w:rsid w:val="005E4F4A"/>
    <w:rsid w:val="005E6879"/>
    <w:rsid w:val="005E6FFF"/>
    <w:rsid w:val="005F52C4"/>
    <w:rsid w:val="005F6872"/>
    <w:rsid w:val="00600440"/>
    <w:rsid w:val="006012AA"/>
    <w:rsid w:val="00601C6C"/>
    <w:rsid w:val="00602474"/>
    <w:rsid w:val="00603466"/>
    <w:rsid w:val="0060629D"/>
    <w:rsid w:val="00612103"/>
    <w:rsid w:val="00612787"/>
    <w:rsid w:val="00614785"/>
    <w:rsid w:val="006148CD"/>
    <w:rsid w:val="00616CFA"/>
    <w:rsid w:val="00617395"/>
    <w:rsid w:val="00620455"/>
    <w:rsid w:val="00620D32"/>
    <w:rsid w:val="0062238A"/>
    <w:rsid w:val="0062289A"/>
    <w:rsid w:val="006229FF"/>
    <w:rsid w:val="00622FA8"/>
    <w:rsid w:val="00626AD2"/>
    <w:rsid w:val="0062712A"/>
    <w:rsid w:val="00627C9E"/>
    <w:rsid w:val="0063094F"/>
    <w:rsid w:val="00631ACB"/>
    <w:rsid w:val="00633084"/>
    <w:rsid w:val="006336DC"/>
    <w:rsid w:val="006338EA"/>
    <w:rsid w:val="00634F3E"/>
    <w:rsid w:val="0063634D"/>
    <w:rsid w:val="00637D13"/>
    <w:rsid w:val="0064030B"/>
    <w:rsid w:val="00640CDA"/>
    <w:rsid w:val="0064215A"/>
    <w:rsid w:val="00643E7B"/>
    <w:rsid w:val="00644494"/>
    <w:rsid w:val="006444C8"/>
    <w:rsid w:val="006455B9"/>
    <w:rsid w:val="0064694A"/>
    <w:rsid w:val="00652DAC"/>
    <w:rsid w:val="00652E61"/>
    <w:rsid w:val="00653340"/>
    <w:rsid w:val="00653882"/>
    <w:rsid w:val="0065590C"/>
    <w:rsid w:val="00656B21"/>
    <w:rsid w:val="0065750E"/>
    <w:rsid w:val="00657A19"/>
    <w:rsid w:val="006610C3"/>
    <w:rsid w:val="00661EA1"/>
    <w:rsid w:val="006620D7"/>
    <w:rsid w:val="0066353E"/>
    <w:rsid w:val="00663CC1"/>
    <w:rsid w:val="00664865"/>
    <w:rsid w:val="00664D98"/>
    <w:rsid w:val="006675C0"/>
    <w:rsid w:val="006678B9"/>
    <w:rsid w:val="00667B66"/>
    <w:rsid w:val="00670025"/>
    <w:rsid w:val="00670192"/>
    <w:rsid w:val="00670AFA"/>
    <w:rsid w:val="00672F25"/>
    <w:rsid w:val="00673C4E"/>
    <w:rsid w:val="00675FE3"/>
    <w:rsid w:val="00677D08"/>
    <w:rsid w:val="00682F08"/>
    <w:rsid w:val="006849B8"/>
    <w:rsid w:val="00684BCE"/>
    <w:rsid w:val="00686884"/>
    <w:rsid w:val="00691E4D"/>
    <w:rsid w:val="006926CA"/>
    <w:rsid w:val="00692E13"/>
    <w:rsid w:val="00694EFA"/>
    <w:rsid w:val="00697D41"/>
    <w:rsid w:val="006A0F22"/>
    <w:rsid w:val="006A26C7"/>
    <w:rsid w:val="006A327B"/>
    <w:rsid w:val="006A3981"/>
    <w:rsid w:val="006B2074"/>
    <w:rsid w:val="006B2398"/>
    <w:rsid w:val="006B5C5A"/>
    <w:rsid w:val="006B63A4"/>
    <w:rsid w:val="006B6E52"/>
    <w:rsid w:val="006C0058"/>
    <w:rsid w:val="006C0169"/>
    <w:rsid w:val="006C0C47"/>
    <w:rsid w:val="006C1ED6"/>
    <w:rsid w:val="006C2137"/>
    <w:rsid w:val="006C4E0F"/>
    <w:rsid w:val="006C71D4"/>
    <w:rsid w:val="006C776E"/>
    <w:rsid w:val="006D0138"/>
    <w:rsid w:val="006D131A"/>
    <w:rsid w:val="006D153A"/>
    <w:rsid w:val="006D203F"/>
    <w:rsid w:val="006D29CE"/>
    <w:rsid w:val="006D38C1"/>
    <w:rsid w:val="006D42B5"/>
    <w:rsid w:val="006D50A4"/>
    <w:rsid w:val="006D514F"/>
    <w:rsid w:val="006D6214"/>
    <w:rsid w:val="006E471B"/>
    <w:rsid w:val="006E5066"/>
    <w:rsid w:val="006E580C"/>
    <w:rsid w:val="006F2B5A"/>
    <w:rsid w:val="007010BE"/>
    <w:rsid w:val="0070135F"/>
    <w:rsid w:val="007024EF"/>
    <w:rsid w:val="00703FCC"/>
    <w:rsid w:val="00704428"/>
    <w:rsid w:val="00704FB2"/>
    <w:rsid w:val="00705609"/>
    <w:rsid w:val="007102CC"/>
    <w:rsid w:val="00711D0C"/>
    <w:rsid w:val="007127B5"/>
    <w:rsid w:val="00713057"/>
    <w:rsid w:val="0071351E"/>
    <w:rsid w:val="0071471C"/>
    <w:rsid w:val="00716C74"/>
    <w:rsid w:val="00717BB4"/>
    <w:rsid w:val="007239E7"/>
    <w:rsid w:val="00726E81"/>
    <w:rsid w:val="0073046B"/>
    <w:rsid w:val="0073101F"/>
    <w:rsid w:val="007337C8"/>
    <w:rsid w:val="0073392D"/>
    <w:rsid w:val="00733A27"/>
    <w:rsid w:val="00734218"/>
    <w:rsid w:val="00737ECC"/>
    <w:rsid w:val="00740477"/>
    <w:rsid w:val="007408EF"/>
    <w:rsid w:val="00746D98"/>
    <w:rsid w:val="0075023C"/>
    <w:rsid w:val="00750ED8"/>
    <w:rsid w:val="00752DF2"/>
    <w:rsid w:val="00754F6E"/>
    <w:rsid w:val="00756FF0"/>
    <w:rsid w:val="00761607"/>
    <w:rsid w:val="007617AE"/>
    <w:rsid w:val="0076187C"/>
    <w:rsid w:val="00762181"/>
    <w:rsid w:val="00762AC6"/>
    <w:rsid w:val="00764147"/>
    <w:rsid w:val="00764225"/>
    <w:rsid w:val="00764234"/>
    <w:rsid w:val="0076540D"/>
    <w:rsid w:val="007661E2"/>
    <w:rsid w:val="00766B89"/>
    <w:rsid w:val="00766DDA"/>
    <w:rsid w:val="00770ACF"/>
    <w:rsid w:val="00770E78"/>
    <w:rsid w:val="007720AA"/>
    <w:rsid w:val="007730F7"/>
    <w:rsid w:val="00774845"/>
    <w:rsid w:val="00776A38"/>
    <w:rsid w:val="00777445"/>
    <w:rsid w:val="00784C88"/>
    <w:rsid w:val="0078628B"/>
    <w:rsid w:val="0078640F"/>
    <w:rsid w:val="00793CAD"/>
    <w:rsid w:val="007977F3"/>
    <w:rsid w:val="00797B21"/>
    <w:rsid w:val="007A06ED"/>
    <w:rsid w:val="007A1102"/>
    <w:rsid w:val="007A1197"/>
    <w:rsid w:val="007A1486"/>
    <w:rsid w:val="007A18E3"/>
    <w:rsid w:val="007A282B"/>
    <w:rsid w:val="007A28C0"/>
    <w:rsid w:val="007A2AB8"/>
    <w:rsid w:val="007A499E"/>
    <w:rsid w:val="007A596D"/>
    <w:rsid w:val="007A68C3"/>
    <w:rsid w:val="007A72D2"/>
    <w:rsid w:val="007C0A02"/>
    <w:rsid w:val="007C12DD"/>
    <w:rsid w:val="007C29D3"/>
    <w:rsid w:val="007C3293"/>
    <w:rsid w:val="007C3393"/>
    <w:rsid w:val="007C3677"/>
    <w:rsid w:val="007C3746"/>
    <w:rsid w:val="007C5961"/>
    <w:rsid w:val="007C5EC1"/>
    <w:rsid w:val="007D0399"/>
    <w:rsid w:val="007D149A"/>
    <w:rsid w:val="007D1C4B"/>
    <w:rsid w:val="007D3510"/>
    <w:rsid w:val="007D3922"/>
    <w:rsid w:val="007D6A39"/>
    <w:rsid w:val="007D7362"/>
    <w:rsid w:val="007D7863"/>
    <w:rsid w:val="007E2206"/>
    <w:rsid w:val="007E22E1"/>
    <w:rsid w:val="007E3F23"/>
    <w:rsid w:val="007E4A94"/>
    <w:rsid w:val="007E5066"/>
    <w:rsid w:val="007E527A"/>
    <w:rsid w:val="007E5F72"/>
    <w:rsid w:val="007E6CF2"/>
    <w:rsid w:val="007F0463"/>
    <w:rsid w:val="007F06CF"/>
    <w:rsid w:val="007F0AA7"/>
    <w:rsid w:val="007F130F"/>
    <w:rsid w:val="007F32FC"/>
    <w:rsid w:val="007F3526"/>
    <w:rsid w:val="007F4867"/>
    <w:rsid w:val="007F4A34"/>
    <w:rsid w:val="007F7D33"/>
    <w:rsid w:val="0080059A"/>
    <w:rsid w:val="008021B6"/>
    <w:rsid w:val="00803211"/>
    <w:rsid w:val="00807E54"/>
    <w:rsid w:val="00810FE9"/>
    <w:rsid w:val="00812A4B"/>
    <w:rsid w:val="00812C3F"/>
    <w:rsid w:val="008149E9"/>
    <w:rsid w:val="00823092"/>
    <w:rsid w:val="0082344D"/>
    <w:rsid w:val="00826CF3"/>
    <w:rsid w:val="008306C0"/>
    <w:rsid w:val="008309C5"/>
    <w:rsid w:val="00832C5E"/>
    <w:rsid w:val="008345CE"/>
    <w:rsid w:val="00834CD0"/>
    <w:rsid w:val="00836324"/>
    <w:rsid w:val="008369BD"/>
    <w:rsid w:val="00837790"/>
    <w:rsid w:val="00840C79"/>
    <w:rsid w:val="00841417"/>
    <w:rsid w:val="00841916"/>
    <w:rsid w:val="00842C3A"/>
    <w:rsid w:val="008461E1"/>
    <w:rsid w:val="008468B1"/>
    <w:rsid w:val="00850052"/>
    <w:rsid w:val="00851931"/>
    <w:rsid w:val="008523E6"/>
    <w:rsid w:val="00852616"/>
    <w:rsid w:val="00852B55"/>
    <w:rsid w:val="00855707"/>
    <w:rsid w:val="0086056D"/>
    <w:rsid w:val="00867879"/>
    <w:rsid w:val="00870644"/>
    <w:rsid w:val="00870B9A"/>
    <w:rsid w:val="008711FD"/>
    <w:rsid w:val="008721E6"/>
    <w:rsid w:val="00875520"/>
    <w:rsid w:val="0087750C"/>
    <w:rsid w:val="00877BA7"/>
    <w:rsid w:val="00880016"/>
    <w:rsid w:val="00880103"/>
    <w:rsid w:val="008806F3"/>
    <w:rsid w:val="00880C07"/>
    <w:rsid w:val="00880F03"/>
    <w:rsid w:val="008822D6"/>
    <w:rsid w:val="00884B67"/>
    <w:rsid w:val="00885090"/>
    <w:rsid w:val="00885138"/>
    <w:rsid w:val="0088656F"/>
    <w:rsid w:val="008871F1"/>
    <w:rsid w:val="00887AC9"/>
    <w:rsid w:val="00890D01"/>
    <w:rsid w:val="00891946"/>
    <w:rsid w:val="00891BE0"/>
    <w:rsid w:val="0089253B"/>
    <w:rsid w:val="008930A8"/>
    <w:rsid w:val="0089311C"/>
    <w:rsid w:val="00895629"/>
    <w:rsid w:val="00895F42"/>
    <w:rsid w:val="00896CAF"/>
    <w:rsid w:val="00897729"/>
    <w:rsid w:val="008A220F"/>
    <w:rsid w:val="008A2559"/>
    <w:rsid w:val="008A2F8B"/>
    <w:rsid w:val="008A59F3"/>
    <w:rsid w:val="008A74E6"/>
    <w:rsid w:val="008B0A3F"/>
    <w:rsid w:val="008B1B9A"/>
    <w:rsid w:val="008B30AF"/>
    <w:rsid w:val="008B4334"/>
    <w:rsid w:val="008B4773"/>
    <w:rsid w:val="008B678E"/>
    <w:rsid w:val="008B75D2"/>
    <w:rsid w:val="008C0187"/>
    <w:rsid w:val="008C0584"/>
    <w:rsid w:val="008C0D7E"/>
    <w:rsid w:val="008C1057"/>
    <w:rsid w:val="008C1D48"/>
    <w:rsid w:val="008C227C"/>
    <w:rsid w:val="008C46FD"/>
    <w:rsid w:val="008C4AE9"/>
    <w:rsid w:val="008C519E"/>
    <w:rsid w:val="008C5A1B"/>
    <w:rsid w:val="008D0686"/>
    <w:rsid w:val="008D36ED"/>
    <w:rsid w:val="008D47FF"/>
    <w:rsid w:val="008D601B"/>
    <w:rsid w:val="008E1591"/>
    <w:rsid w:val="008E2293"/>
    <w:rsid w:val="008E335B"/>
    <w:rsid w:val="008E468F"/>
    <w:rsid w:val="008E5BB4"/>
    <w:rsid w:val="008F24F3"/>
    <w:rsid w:val="008F48ED"/>
    <w:rsid w:val="008F5A3F"/>
    <w:rsid w:val="008F7767"/>
    <w:rsid w:val="00900184"/>
    <w:rsid w:val="00905F86"/>
    <w:rsid w:val="00907465"/>
    <w:rsid w:val="009108F6"/>
    <w:rsid w:val="00913571"/>
    <w:rsid w:val="009137BE"/>
    <w:rsid w:val="009147D3"/>
    <w:rsid w:val="009155C8"/>
    <w:rsid w:val="0091773D"/>
    <w:rsid w:val="00920690"/>
    <w:rsid w:val="00920816"/>
    <w:rsid w:val="00922B52"/>
    <w:rsid w:val="009274C7"/>
    <w:rsid w:val="00931AE3"/>
    <w:rsid w:val="00932CC4"/>
    <w:rsid w:val="00935089"/>
    <w:rsid w:val="00935173"/>
    <w:rsid w:val="00940C0B"/>
    <w:rsid w:val="00941196"/>
    <w:rsid w:val="00941842"/>
    <w:rsid w:val="00941B06"/>
    <w:rsid w:val="00941C8E"/>
    <w:rsid w:val="00943A19"/>
    <w:rsid w:val="00943EA1"/>
    <w:rsid w:val="009441EB"/>
    <w:rsid w:val="0094420F"/>
    <w:rsid w:val="0094482C"/>
    <w:rsid w:val="00952263"/>
    <w:rsid w:val="00952C19"/>
    <w:rsid w:val="009549B0"/>
    <w:rsid w:val="00954D78"/>
    <w:rsid w:val="00955532"/>
    <w:rsid w:val="0095593C"/>
    <w:rsid w:val="00960CD0"/>
    <w:rsid w:val="00960E66"/>
    <w:rsid w:val="00961779"/>
    <w:rsid w:val="0096210C"/>
    <w:rsid w:val="009622A4"/>
    <w:rsid w:val="009631A0"/>
    <w:rsid w:val="00963C49"/>
    <w:rsid w:val="00963D2F"/>
    <w:rsid w:val="009644BA"/>
    <w:rsid w:val="00964709"/>
    <w:rsid w:val="00964AA0"/>
    <w:rsid w:val="00966EE5"/>
    <w:rsid w:val="00967B38"/>
    <w:rsid w:val="00967F74"/>
    <w:rsid w:val="00970B78"/>
    <w:rsid w:val="009726A2"/>
    <w:rsid w:val="00972A81"/>
    <w:rsid w:val="00972C5D"/>
    <w:rsid w:val="0097336D"/>
    <w:rsid w:val="009760E3"/>
    <w:rsid w:val="009822FE"/>
    <w:rsid w:val="00983C15"/>
    <w:rsid w:val="00984528"/>
    <w:rsid w:val="00985053"/>
    <w:rsid w:val="00985055"/>
    <w:rsid w:val="00985717"/>
    <w:rsid w:val="00990620"/>
    <w:rsid w:val="00992608"/>
    <w:rsid w:val="0099373D"/>
    <w:rsid w:val="009953D0"/>
    <w:rsid w:val="00995846"/>
    <w:rsid w:val="009964FA"/>
    <w:rsid w:val="00996700"/>
    <w:rsid w:val="00996AB6"/>
    <w:rsid w:val="00997FF5"/>
    <w:rsid w:val="009A0F6C"/>
    <w:rsid w:val="009A12FC"/>
    <w:rsid w:val="009A2201"/>
    <w:rsid w:val="009A3EB8"/>
    <w:rsid w:val="009A5348"/>
    <w:rsid w:val="009A53EB"/>
    <w:rsid w:val="009B11B5"/>
    <w:rsid w:val="009B1645"/>
    <w:rsid w:val="009B18CF"/>
    <w:rsid w:val="009B25D1"/>
    <w:rsid w:val="009B2E20"/>
    <w:rsid w:val="009B3D0F"/>
    <w:rsid w:val="009B3D8C"/>
    <w:rsid w:val="009B68D3"/>
    <w:rsid w:val="009B6AB7"/>
    <w:rsid w:val="009B6D26"/>
    <w:rsid w:val="009B6ED3"/>
    <w:rsid w:val="009B7379"/>
    <w:rsid w:val="009B74D9"/>
    <w:rsid w:val="009B7927"/>
    <w:rsid w:val="009B7F58"/>
    <w:rsid w:val="009C1141"/>
    <w:rsid w:val="009C40AC"/>
    <w:rsid w:val="009C58AD"/>
    <w:rsid w:val="009C751D"/>
    <w:rsid w:val="009C756E"/>
    <w:rsid w:val="009C7E63"/>
    <w:rsid w:val="009D1C5E"/>
    <w:rsid w:val="009D244B"/>
    <w:rsid w:val="009D2B91"/>
    <w:rsid w:val="009D3AF4"/>
    <w:rsid w:val="009D5F94"/>
    <w:rsid w:val="009D7521"/>
    <w:rsid w:val="009E24F9"/>
    <w:rsid w:val="009E282E"/>
    <w:rsid w:val="009E5DBF"/>
    <w:rsid w:val="009E6215"/>
    <w:rsid w:val="009E771C"/>
    <w:rsid w:val="009F014F"/>
    <w:rsid w:val="009F0F7F"/>
    <w:rsid w:val="009F26EF"/>
    <w:rsid w:val="009F39FB"/>
    <w:rsid w:val="009F41B1"/>
    <w:rsid w:val="009F437F"/>
    <w:rsid w:val="009F6474"/>
    <w:rsid w:val="00A01347"/>
    <w:rsid w:val="00A0545C"/>
    <w:rsid w:val="00A05F19"/>
    <w:rsid w:val="00A06F1C"/>
    <w:rsid w:val="00A07451"/>
    <w:rsid w:val="00A07F77"/>
    <w:rsid w:val="00A1058C"/>
    <w:rsid w:val="00A10919"/>
    <w:rsid w:val="00A16387"/>
    <w:rsid w:val="00A16474"/>
    <w:rsid w:val="00A20F64"/>
    <w:rsid w:val="00A242C5"/>
    <w:rsid w:val="00A26CC0"/>
    <w:rsid w:val="00A27215"/>
    <w:rsid w:val="00A272E6"/>
    <w:rsid w:val="00A302C7"/>
    <w:rsid w:val="00A32E3F"/>
    <w:rsid w:val="00A33550"/>
    <w:rsid w:val="00A3380B"/>
    <w:rsid w:val="00A340DA"/>
    <w:rsid w:val="00A34CB0"/>
    <w:rsid w:val="00A37EAB"/>
    <w:rsid w:val="00A40448"/>
    <w:rsid w:val="00A40769"/>
    <w:rsid w:val="00A41CBD"/>
    <w:rsid w:val="00A41D1B"/>
    <w:rsid w:val="00A42679"/>
    <w:rsid w:val="00A42B3C"/>
    <w:rsid w:val="00A42BBF"/>
    <w:rsid w:val="00A4314B"/>
    <w:rsid w:val="00A433C4"/>
    <w:rsid w:val="00A44CCB"/>
    <w:rsid w:val="00A46162"/>
    <w:rsid w:val="00A46B52"/>
    <w:rsid w:val="00A47E97"/>
    <w:rsid w:val="00A47FD5"/>
    <w:rsid w:val="00A50B18"/>
    <w:rsid w:val="00A51AA6"/>
    <w:rsid w:val="00A52D1C"/>
    <w:rsid w:val="00A55089"/>
    <w:rsid w:val="00A55A92"/>
    <w:rsid w:val="00A5741E"/>
    <w:rsid w:val="00A60208"/>
    <w:rsid w:val="00A64EEB"/>
    <w:rsid w:val="00A64F34"/>
    <w:rsid w:val="00A65768"/>
    <w:rsid w:val="00A659B0"/>
    <w:rsid w:val="00A66359"/>
    <w:rsid w:val="00A676B8"/>
    <w:rsid w:val="00A7047D"/>
    <w:rsid w:val="00A70882"/>
    <w:rsid w:val="00A72F3A"/>
    <w:rsid w:val="00A73089"/>
    <w:rsid w:val="00A733E9"/>
    <w:rsid w:val="00A735B1"/>
    <w:rsid w:val="00A76E71"/>
    <w:rsid w:val="00A80621"/>
    <w:rsid w:val="00A81A0E"/>
    <w:rsid w:val="00A82804"/>
    <w:rsid w:val="00A85319"/>
    <w:rsid w:val="00A854CF"/>
    <w:rsid w:val="00A85778"/>
    <w:rsid w:val="00A85D54"/>
    <w:rsid w:val="00A87039"/>
    <w:rsid w:val="00A9055F"/>
    <w:rsid w:val="00A909EC"/>
    <w:rsid w:val="00A925CD"/>
    <w:rsid w:val="00A94DDE"/>
    <w:rsid w:val="00A954F3"/>
    <w:rsid w:val="00A96CB5"/>
    <w:rsid w:val="00A97A42"/>
    <w:rsid w:val="00AA1BCB"/>
    <w:rsid w:val="00AA4F41"/>
    <w:rsid w:val="00AA53EC"/>
    <w:rsid w:val="00AA5E8A"/>
    <w:rsid w:val="00AA63CF"/>
    <w:rsid w:val="00AA6439"/>
    <w:rsid w:val="00AB2222"/>
    <w:rsid w:val="00AB27BB"/>
    <w:rsid w:val="00AB396C"/>
    <w:rsid w:val="00AB3BCA"/>
    <w:rsid w:val="00AB550E"/>
    <w:rsid w:val="00AB559D"/>
    <w:rsid w:val="00AB6D43"/>
    <w:rsid w:val="00AB751B"/>
    <w:rsid w:val="00AC0C62"/>
    <w:rsid w:val="00AC2A34"/>
    <w:rsid w:val="00AC5480"/>
    <w:rsid w:val="00AD29C0"/>
    <w:rsid w:val="00AD6A3B"/>
    <w:rsid w:val="00AD7DE1"/>
    <w:rsid w:val="00AE0ACF"/>
    <w:rsid w:val="00AE4C27"/>
    <w:rsid w:val="00AE572A"/>
    <w:rsid w:val="00AE5AE1"/>
    <w:rsid w:val="00AE6371"/>
    <w:rsid w:val="00AE6E49"/>
    <w:rsid w:val="00AE6E67"/>
    <w:rsid w:val="00AF05FA"/>
    <w:rsid w:val="00AF0A25"/>
    <w:rsid w:val="00AF0FC5"/>
    <w:rsid w:val="00AF2140"/>
    <w:rsid w:val="00AF24F6"/>
    <w:rsid w:val="00AF34DF"/>
    <w:rsid w:val="00AF3E7A"/>
    <w:rsid w:val="00AF509E"/>
    <w:rsid w:val="00AF5268"/>
    <w:rsid w:val="00AF5423"/>
    <w:rsid w:val="00AF6862"/>
    <w:rsid w:val="00AF7C9B"/>
    <w:rsid w:val="00B01105"/>
    <w:rsid w:val="00B01319"/>
    <w:rsid w:val="00B02BE0"/>
    <w:rsid w:val="00B03416"/>
    <w:rsid w:val="00B0460F"/>
    <w:rsid w:val="00B065D6"/>
    <w:rsid w:val="00B109B3"/>
    <w:rsid w:val="00B109C7"/>
    <w:rsid w:val="00B12816"/>
    <w:rsid w:val="00B12A4E"/>
    <w:rsid w:val="00B12B1D"/>
    <w:rsid w:val="00B132D6"/>
    <w:rsid w:val="00B13938"/>
    <w:rsid w:val="00B14107"/>
    <w:rsid w:val="00B144E8"/>
    <w:rsid w:val="00B14C70"/>
    <w:rsid w:val="00B2042D"/>
    <w:rsid w:val="00B20800"/>
    <w:rsid w:val="00B2294E"/>
    <w:rsid w:val="00B23275"/>
    <w:rsid w:val="00B234D6"/>
    <w:rsid w:val="00B26DE7"/>
    <w:rsid w:val="00B27D50"/>
    <w:rsid w:val="00B305A7"/>
    <w:rsid w:val="00B31FC6"/>
    <w:rsid w:val="00B33110"/>
    <w:rsid w:val="00B33DAD"/>
    <w:rsid w:val="00B33ECD"/>
    <w:rsid w:val="00B33FC6"/>
    <w:rsid w:val="00B34985"/>
    <w:rsid w:val="00B36D2C"/>
    <w:rsid w:val="00B37338"/>
    <w:rsid w:val="00B42862"/>
    <w:rsid w:val="00B42C64"/>
    <w:rsid w:val="00B44845"/>
    <w:rsid w:val="00B455AA"/>
    <w:rsid w:val="00B457E0"/>
    <w:rsid w:val="00B45C3E"/>
    <w:rsid w:val="00B45EEB"/>
    <w:rsid w:val="00B464DD"/>
    <w:rsid w:val="00B51A3B"/>
    <w:rsid w:val="00B52AF5"/>
    <w:rsid w:val="00B557C5"/>
    <w:rsid w:val="00B57DEE"/>
    <w:rsid w:val="00B628D7"/>
    <w:rsid w:val="00B631DD"/>
    <w:rsid w:val="00B63301"/>
    <w:rsid w:val="00B64939"/>
    <w:rsid w:val="00B65111"/>
    <w:rsid w:val="00B66213"/>
    <w:rsid w:val="00B6621A"/>
    <w:rsid w:val="00B70CA4"/>
    <w:rsid w:val="00B7295D"/>
    <w:rsid w:val="00B73ABC"/>
    <w:rsid w:val="00B743C4"/>
    <w:rsid w:val="00B75B89"/>
    <w:rsid w:val="00B76DB0"/>
    <w:rsid w:val="00B819F4"/>
    <w:rsid w:val="00B858BF"/>
    <w:rsid w:val="00B86C91"/>
    <w:rsid w:val="00B870E6"/>
    <w:rsid w:val="00B8750D"/>
    <w:rsid w:val="00B90632"/>
    <w:rsid w:val="00B91D0D"/>
    <w:rsid w:val="00B91E40"/>
    <w:rsid w:val="00B959B8"/>
    <w:rsid w:val="00B95EFC"/>
    <w:rsid w:val="00B96B85"/>
    <w:rsid w:val="00B96DB9"/>
    <w:rsid w:val="00B97B44"/>
    <w:rsid w:val="00BA1389"/>
    <w:rsid w:val="00BA14A3"/>
    <w:rsid w:val="00BA16FE"/>
    <w:rsid w:val="00BA2B7E"/>
    <w:rsid w:val="00BA326D"/>
    <w:rsid w:val="00BA4E6A"/>
    <w:rsid w:val="00BA61B7"/>
    <w:rsid w:val="00BA6EF2"/>
    <w:rsid w:val="00BB04B8"/>
    <w:rsid w:val="00BB0B13"/>
    <w:rsid w:val="00BB0C3D"/>
    <w:rsid w:val="00BB239A"/>
    <w:rsid w:val="00BB7136"/>
    <w:rsid w:val="00BC0EEB"/>
    <w:rsid w:val="00BC1ED1"/>
    <w:rsid w:val="00BC28A7"/>
    <w:rsid w:val="00BC3B19"/>
    <w:rsid w:val="00BC56CA"/>
    <w:rsid w:val="00BC61B6"/>
    <w:rsid w:val="00BD1ECD"/>
    <w:rsid w:val="00BD63F9"/>
    <w:rsid w:val="00BE016D"/>
    <w:rsid w:val="00BE1F23"/>
    <w:rsid w:val="00BE3147"/>
    <w:rsid w:val="00BE45BA"/>
    <w:rsid w:val="00BE5C08"/>
    <w:rsid w:val="00BE5E83"/>
    <w:rsid w:val="00BE5ED6"/>
    <w:rsid w:val="00BE6DF2"/>
    <w:rsid w:val="00BF302F"/>
    <w:rsid w:val="00BF3691"/>
    <w:rsid w:val="00BF405D"/>
    <w:rsid w:val="00BF45BE"/>
    <w:rsid w:val="00BF4D59"/>
    <w:rsid w:val="00BF66AA"/>
    <w:rsid w:val="00BF7982"/>
    <w:rsid w:val="00C01FCD"/>
    <w:rsid w:val="00C032CC"/>
    <w:rsid w:val="00C03E05"/>
    <w:rsid w:val="00C0602F"/>
    <w:rsid w:val="00C06E01"/>
    <w:rsid w:val="00C07047"/>
    <w:rsid w:val="00C071A5"/>
    <w:rsid w:val="00C07741"/>
    <w:rsid w:val="00C10F15"/>
    <w:rsid w:val="00C12C65"/>
    <w:rsid w:val="00C14956"/>
    <w:rsid w:val="00C1499A"/>
    <w:rsid w:val="00C14E77"/>
    <w:rsid w:val="00C15010"/>
    <w:rsid w:val="00C1554D"/>
    <w:rsid w:val="00C169E5"/>
    <w:rsid w:val="00C16F86"/>
    <w:rsid w:val="00C2193F"/>
    <w:rsid w:val="00C24B3D"/>
    <w:rsid w:val="00C25A99"/>
    <w:rsid w:val="00C27476"/>
    <w:rsid w:val="00C2789F"/>
    <w:rsid w:val="00C33548"/>
    <w:rsid w:val="00C37171"/>
    <w:rsid w:val="00C40CBB"/>
    <w:rsid w:val="00C41213"/>
    <w:rsid w:val="00C42D7E"/>
    <w:rsid w:val="00C43A0E"/>
    <w:rsid w:val="00C462BC"/>
    <w:rsid w:val="00C50547"/>
    <w:rsid w:val="00C50E6C"/>
    <w:rsid w:val="00C5191B"/>
    <w:rsid w:val="00C52529"/>
    <w:rsid w:val="00C53BA4"/>
    <w:rsid w:val="00C53F04"/>
    <w:rsid w:val="00C5503B"/>
    <w:rsid w:val="00C553C5"/>
    <w:rsid w:val="00C5566C"/>
    <w:rsid w:val="00C57C11"/>
    <w:rsid w:val="00C632A3"/>
    <w:rsid w:val="00C639B8"/>
    <w:rsid w:val="00C639DE"/>
    <w:rsid w:val="00C65955"/>
    <w:rsid w:val="00C66131"/>
    <w:rsid w:val="00C66709"/>
    <w:rsid w:val="00C67D01"/>
    <w:rsid w:val="00C704DE"/>
    <w:rsid w:val="00C70BF5"/>
    <w:rsid w:val="00C74A51"/>
    <w:rsid w:val="00C751F0"/>
    <w:rsid w:val="00C759C4"/>
    <w:rsid w:val="00C761EF"/>
    <w:rsid w:val="00C77392"/>
    <w:rsid w:val="00C774AF"/>
    <w:rsid w:val="00C80DB1"/>
    <w:rsid w:val="00C821E0"/>
    <w:rsid w:val="00C845C7"/>
    <w:rsid w:val="00C8469E"/>
    <w:rsid w:val="00C869EC"/>
    <w:rsid w:val="00C87441"/>
    <w:rsid w:val="00C90035"/>
    <w:rsid w:val="00CA170C"/>
    <w:rsid w:val="00CA2FFF"/>
    <w:rsid w:val="00CA3C24"/>
    <w:rsid w:val="00CA4141"/>
    <w:rsid w:val="00CA79CF"/>
    <w:rsid w:val="00CB0761"/>
    <w:rsid w:val="00CB1ACD"/>
    <w:rsid w:val="00CB1F2F"/>
    <w:rsid w:val="00CB4899"/>
    <w:rsid w:val="00CB516A"/>
    <w:rsid w:val="00CB54E0"/>
    <w:rsid w:val="00CB5704"/>
    <w:rsid w:val="00CB64C7"/>
    <w:rsid w:val="00CB71FD"/>
    <w:rsid w:val="00CB7488"/>
    <w:rsid w:val="00CB770D"/>
    <w:rsid w:val="00CB7821"/>
    <w:rsid w:val="00CB7838"/>
    <w:rsid w:val="00CC1725"/>
    <w:rsid w:val="00CC4EFD"/>
    <w:rsid w:val="00CC52FE"/>
    <w:rsid w:val="00CC5339"/>
    <w:rsid w:val="00CC6744"/>
    <w:rsid w:val="00CD0060"/>
    <w:rsid w:val="00CD2A0D"/>
    <w:rsid w:val="00CD3CB8"/>
    <w:rsid w:val="00CD41AB"/>
    <w:rsid w:val="00CE0CCB"/>
    <w:rsid w:val="00CE2737"/>
    <w:rsid w:val="00CE2FF9"/>
    <w:rsid w:val="00CE4131"/>
    <w:rsid w:val="00CE71A9"/>
    <w:rsid w:val="00CE7A1A"/>
    <w:rsid w:val="00CE7DC6"/>
    <w:rsid w:val="00CF01CE"/>
    <w:rsid w:val="00CF3112"/>
    <w:rsid w:val="00CF5BB4"/>
    <w:rsid w:val="00D00455"/>
    <w:rsid w:val="00D04097"/>
    <w:rsid w:val="00D052B4"/>
    <w:rsid w:val="00D05A18"/>
    <w:rsid w:val="00D1070E"/>
    <w:rsid w:val="00D124B8"/>
    <w:rsid w:val="00D132B0"/>
    <w:rsid w:val="00D16D56"/>
    <w:rsid w:val="00D20BA9"/>
    <w:rsid w:val="00D2234C"/>
    <w:rsid w:val="00D230AF"/>
    <w:rsid w:val="00D27893"/>
    <w:rsid w:val="00D301E3"/>
    <w:rsid w:val="00D30F92"/>
    <w:rsid w:val="00D31412"/>
    <w:rsid w:val="00D31C08"/>
    <w:rsid w:val="00D3283C"/>
    <w:rsid w:val="00D32CB9"/>
    <w:rsid w:val="00D330B2"/>
    <w:rsid w:val="00D340F9"/>
    <w:rsid w:val="00D35C3A"/>
    <w:rsid w:val="00D36AB7"/>
    <w:rsid w:val="00D36B1A"/>
    <w:rsid w:val="00D4014B"/>
    <w:rsid w:val="00D401AA"/>
    <w:rsid w:val="00D41D17"/>
    <w:rsid w:val="00D4219D"/>
    <w:rsid w:val="00D43C27"/>
    <w:rsid w:val="00D50F28"/>
    <w:rsid w:val="00D5123F"/>
    <w:rsid w:val="00D52F1B"/>
    <w:rsid w:val="00D535F4"/>
    <w:rsid w:val="00D5430E"/>
    <w:rsid w:val="00D5437F"/>
    <w:rsid w:val="00D546CE"/>
    <w:rsid w:val="00D56A9E"/>
    <w:rsid w:val="00D61951"/>
    <w:rsid w:val="00D61DC6"/>
    <w:rsid w:val="00D62D17"/>
    <w:rsid w:val="00D63B7E"/>
    <w:rsid w:val="00D648A4"/>
    <w:rsid w:val="00D70261"/>
    <w:rsid w:val="00D71A6A"/>
    <w:rsid w:val="00D748FB"/>
    <w:rsid w:val="00D77F42"/>
    <w:rsid w:val="00D81954"/>
    <w:rsid w:val="00D860D3"/>
    <w:rsid w:val="00D86167"/>
    <w:rsid w:val="00D86D0B"/>
    <w:rsid w:val="00D87186"/>
    <w:rsid w:val="00D925C4"/>
    <w:rsid w:val="00D92B34"/>
    <w:rsid w:val="00D94893"/>
    <w:rsid w:val="00D951D8"/>
    <w:rsid w:val="00D95FC2"/>
    <w:rsid w:val="00D974F9"/>
    <w:rsid w:val="00D9773A"/>
    <w:rsid w:val="00D97B1D"/>
    <w:rsid w:val="00D97D62"/>
    <w:rsid w:val="00DA1E0D"/>
    <w:rsid w:val="00DA1E2A"/>
    <w:rsid w:val="00DA3E3E"/>
    <w:rsid w:val="00DA7745"/>
    <w:rsid w:val="00DA7FF3"/>
    <w:rsid w:val="00DB0357"/>
    <w:rsid w:val="00DB209C"/>
    <w:rsid w:val="00DB428C"/>
    <w:rsid w:val="00DB5209"/>
    <w:rsid w:val="00DB7E05"/>
    <w:rsid w:val="00DC3E42"/>
    <w:rsid w:val="00DC5810"/>
    <w:rsid w:val="00DC7737"/>
    <w:rsid w:val="00DD16E6"/>
    <w:rsid w:val="00DD1EEB"/>
    <w:rsid w:val="00DD3971"/>
    <w:rsid w:val="00DD3FA7"/>
    <w:rsid w:val="00DD6A2F"/>
    <w:rsid w:val="00DD727F"/>
    <w:rsid w:val="00DE16FD"/>
    <w:rsid w:val="00DE1B8A"/>
    <w:rsid w:val="00DE23BE"/>
    <w:rsid w:val="00DE3A2E"/>
    <w:rsid w:val="00DE41FB"/>
    <w:rsid w:val="00DE4832"/>
    <w:rsid w:val="00DE5035"/>
    <w:rsid w:val="00DE537A"/>
    <w:rsid w:val="00DE591B"/>
    <w:rsid w:val="00DF0C53"/>
    <w:rsid w:val="00DF17A1"/>
    <w:rsid w:val="00DF17BA"/>
    <w:rsid w:val="00DF1A8F"/>
    <w:rsid w:val="00DF21CF"/>
    <w:rsid w:val="00DF2ED6"/>
    <w:rsid w:val="00DF49F0"/>
    <w:rsid w:val="00DF5184"/>
    <w:rsid w:val="00DF538F"/>
    <w:rsid w:val="00DF64F9"/>
    <w:rsid w:val="00E01BAC"/>
    <w:rsid w:val="00E036B0"/>
    <w:rsid w:val="00E0384B"/>
    <w:rsid w:val="00E03B1A"/>
    <w:rsid w:val="00E045C6"/>
    <w:rsid w:val="00E05B05"/>
    <w:rsid w:val="00E06889"/>
    <w:rsid w:val="00E11603"/>
    <w:rsid w:val="00E128A4"/>
    <w:rsid w:val="00E131AD"/>
    <w:rsid w:val="00E164CE"/>
    <w:rsid w:val="00E16EFF"/>
    <w:rsid w:val="00E17B3E"/>
    <w:rsid w:val="00E17B77"/>
    <w:rsid w:val="00E20429"/>
    <w:rsid w:val="00E20B83"/>
    <w:rsid w:val="00E22CC8"/>
    <w:rsid w:val="00E22F44"/>
    <w:rsid w:val="00E23E87"/>
    <w:rsid w:val="00E254E7"/>
    <w:rsid w:val="00E302B7"/>
    <w:rsid w:val="00E304CC"/>
    <w:rsid w:val="00E33EAB"/>
    <w:rsid w:val="00E34250"/>
    <w:rsid w:val="00E35223"/>
    <w:rsid w:val="00E37D4E"/>
    <w:rsid w:val="00E41560"/>
    <w:rsid w:val="00E4215B"/>
    <w:rsid w:val="00E42FF0"/>
    <w:rsid w:val="00E43952"/>
    <w:rsid w:val="00E439C9"/>
    <w:rsid w:val="00E47E2E"/>
    <w:rsid w:val="00E5213D"/>
    <w:rsid w:val="00E52A03"/>
    <w:rsid w:val="00E52C0E"/>
    <w:rsid w:val="00E534DE"/>
    <w:rsid w:val="00E53C91"/>
    <w:rsid w:val="00E54040"/>
    <w:rsid w:val="00E56E7D"/>
    <w:rsid w:val="00E57311"/>
    <w:rsid w:val="00E6052D"/>
    <w:rsid w:val="00E63D01"/>
    <w:rsid w:val="00E66BFC"/>
    <w:rsid w:val="00E66DC5"/>
    <w:rsid w:val="00E6749A"/>
    <w:rsid w:val="00E71686"/>
    <w:rsid w:val="00E72858"/>
    <w:rsid w:val="00E742FD"/>
    <w:rsid w:val="00E74735"/>
    <w:rsid w:val="00E74DB0"/>
    <w:rsid w:val="00E7506C"/>
    <w:rsid w:val="00E76406"/>
    <w:rsid w:val="00E8107E"/>
    <w:rsid w:val="00E816C8"/>
    <w:rsid w:val="00E82B21"/>
    <w:rsid w:val="00E877C8"/>
    <w:rsid w:val="00E913AC"/>
    <w:rsid w:val="00E9152C"/>
    <w:rsid w:val="00E924CA"/>
    <w:rsid w:val="00E939D8"/>
    <w:rsid w:val="00E96BC0"/>
    <w:rsid w:val="00E96D50"/>
    <w:rsid w:val="00E97280"/>
    <w:rsid w:val="00E97F86"/>
    <w:rsid w:val="00EA1AFF"/>
    <w:rsid w:val="00EA4219"/>
    <w:rsid w:val="00EA4933"/>
    <w:rsid w:val="00EA51D7"/>
    <w:rsid w:val="00EA6FC8"/>
    <w:rsid w:val="00EB5591"/>
    <w:rsid w:val="00EB5D92"/>
    <w:rsid w:val="00EB5E1B"/>
    <w:rsid w:val="00EB7DCB"/>
    <w:rsid w:val="00EB7F1B"/>
    <w:rsid w:val="00EC00BE"/>
    <w:rsid w:val="00EC15D7"/>
    <w:rsid w:val="00EC1950"/>
    <w:rsid w:val="00EC2AAF"/>
    <w:rsid w:val="00EC3CA6"/>
    <w:rsid w:val="00EC526E"/>
    <w:rsid w:val="00EC6719"/>
    <w:rsid w:val="00EC6B0C"/>
    <w:rsid w:val="00EC7BC0"/>
    <w:rsid w:val="00ED20D2"/>
    <w:rsid w:val="00ED2B54"/>
    <w:rsid w:val="00ED41EC"/>
    <w:rsid w:val="00ED483D"/>
    <w:rsid w:val="00ED6D79"/>
    <w:rsid w:val="00EE0466"/>
    <w:rsid w:val="00EE1B17"/>
    <w:rsid w:val="00EE1D17"/>
    <w:rsid w:val="00EE2C04"/>
    <w:rsid w:val="00EE2C9D"/>
    <w:rsid w:val="00EE2FAC"/>
    <w:rsid w:val="00EE6B58"/>
    <w:rsid w:val="00EE7491"/>
    <w:rsid w:val="00EF006A"/>
    <w:rsid w:val="00EF1ECE"/>
    <w:rsid w:val="00EF2B60"/>
    <w:rsid w:val="00EF4D9A"/>
    <w:rsid w:val="00EF5C19"/>
    <w:rsid w:val="00EF68AB"/>
    <w:rsid w:val="00EF7451"/>
    <w:rsid w:val="00F00627"/>
    <w:rsid w:val="00F0227F"/>
    <w:rsid w:val="00F03475"/>
    <w:rsid w:val="00F058D4"/>
    <w:rsid w:val="00F05D2C"/>
    <w:rsid w:val="00F07E12"/>
    <w:rsid w:val="00F105DB"/>
    <w:rsid w:val="00F10990"/>
    <w:rsid w:val="00F11225"/>
    <w:rsid w:val="00F11ABD"/>
    <w:rsid w:val="00F12B7E"/>
    <w:rsid w:val="00F144CA"/>
    <w:rsid w:val="00F1686D"/>
    <w:rsid w:val="00F21143"/>
    <w:rsid w:val="00F211D2"/>
    <w:rsid w:val="00F22FB9"/>
    <w:rsid w:val="00F23365"/>
    <w:rsid w:val="00F23891"/>
    <w:rsid w:val="00F24E10"/>
    <w:rsid w:val="00F25944"/>
    <w:rsid w:val="00F2626F"/>
    <w:rsid w:val="00F27602"/>
    <w:rsid w:val="00F3329C"/>
    <w:rsid w:val="00F3426B"/>
    <w:rsid w:val="00F3483A"/>
    <w:rsid w:val="00F354CE"/>
    <w:rsid w:val="00F368D9"/>
    <w:rsid w:val="00F369B0"/>
    <w:rsid w:val="00F4017B"/>
    <w:rsid w:val="00F442EB"/>
    <w:rsid w:val="00F449A3"/>
    <w:rsid w:val="00F44F04"/>
    <w:rsid w:val="00F50D50"/>
    <w:rsid w:val="00F5266C"/>
    <w:rsid w:val="00F52912"/>
    <w:rsid w:val="00F546E3"/>
    <w:rsid w:val="00F54A20"/>
    <w:rsid w:val="00F6026A"/>
    <w:rsid w:val="00F60E96"/>
    <w:rsid w:val="00F613EF"/>
    <w:rsid w:val="00F622CF"/>
    <w:rsid w:val="00F666DE"/>
    <w:rsid w:val="00F72265"/>
    <w:rsid w:val="00F72DDF"/>
    <w:rsid w:val="00F7417E"/>
    <w:rsid w:val="00F74C09"/>
    <w:rsid w:val="00F76253"/>
    <w:rsid w:val="00F7732F"/>
    <w:rsid w:val="00F8353B"/>
    <w:rsid w:val="00F8633D"/>
    <w:rsid w:val="00F90BBF"/>
    <w:rsid w:val="00F9377B"/>
    <w:rsid w:val="00F95F02"/>
    <w:rsid w:val="00F96371"/>
    <w:rsid w:val="00F97512"/>
    <w:rsid w:val="00F97593"/>
    <w:rsid w:val="00FA09B2"/>
    <w:rsid w:val="00FA5996"/>
    <w:rsid w:val="00FA6FAC"/>
    <w:rsid w:val="00FB0FFB"/>
    <w:rsid w:val="00FB20B4"/>
    <w:rsid w:val="00FB4818"/>
    <w:rsid w:val="00FB6302"/>
    <w:rsid w:val="00FB6506"/>
    <w:rsid w:val="00FB6EED"/>
    <w:rsid w:val="00FC56DF"/>
    <w:rsid w:val="00FC6178"/>
    <w:rsid w:val="00FD12B1"/>
    <w:rsid w:val="00FD4799"/>
    <w:rsid w:val="00FD553C"/>
    <w:rsid w:val="00FD6ABF"/>
    <w:rsid w:val="00FD7569"/>
    <w:rsid w:val="00FE06E0"/>
    <w:rsid w:val="00FE1211"/>
    <w:rsid w:val="00FE1582"/>
    <w:rsid w:val="00FE1ABA"/>
    <w:rsid w:val="00FE41F5"/>
    <w:rsid w:val="00FE425C"/>
    <w:rsid w:val="00FE6C0A"/>
    <w:rsid w:val="00FF15C6"/>
    <w:rsid w:val="00FF2E62"/>
    <w:rsid w:val="00FF3EE2"/>
    <w:rsid w:val="00FF454B"/>
    <w:rsid w:val="00FF61D8"/>
    <w:rsid w:val="00FF6371"/>
    <w:rsid w:val="00FF7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17D3D3"/>
  <w15:chartTrackingRefBased/>
  <w15:docId w15:val="{0B9262FD-14A8-9F43-8BC9-A488EFB2E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5E1B"/>
  </w:style>
  <w:style w:type="paragraph" w:styleId="Heading1">
    <w:name w:val="heading 1"/>
    <w:basedOn w:val="Normal"/>
    <w:next w:val="Normal"/>
    <w:link w:val="Heading1Char"/>
    <w:uiPriority w:val="9"/>
    <w:qFormat/>
    <w:rsid w:val="0052283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C77392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7D6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56B2C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56B2C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056B2C"/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056B2C"/>
    <w:rPr>
      <w:rFonts w:ascii="Times New Roman" w:hAnsi="Times New Roman" w:cs="Times New Roman"/>
    </w:rPr>
  </w:style>
  <w:style w:type="table" w:styleId="TableGrid">
    <w:name w:val="Table Grid"/>
    <w:basedOn w:val="TableNormal"/>
    <w:uiPriority w:val="39"/>
    <w:rsid w:val="006469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4694A"/>
    <w:pPr>
      <w:ind w:left="720"/>
      <w:contextualSpacing/>
    </w:pPr>
  </w:style>
  <w:style w:type="paragraph" w:customStyle="1" w:styleId="Normal1">
    <w:name w:val="Normal1"/>
    <w:basedOn w:val="Normal"/>
    <w:rsid w:val="008306C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PlaceholderText">
    <w:name w:val="Placeholder Text"/>
    <w:basedOn w:val="DefaultParagraphFont"/>
    <w:uiPriority w:val="99"/>
    <w:semiHidden/>
    <w:rsid w:val="00F76253"/>
    <w:rPr>
      <w:color w:val="808080"/>
    </w:rPr>
  </w:style>
  <w:style w:type="paragraph" w:styleId="Footer">
    <w:name w:val="footer"/>
    <w:basedOn w:val="Normal"/>
    <w:link w:val="FooterChar"/>
    <w:uiPriority w:val="99"/>
    <w:unhideWhenUsed/>
    <w:rsid w:val="00BF66A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F66AA"/>
  </w:style>
  <w:style w:type="character" w:styleId="PageNumber">
    <w:name w:val="page number"/>
    <w:basedOn w:val="DefaultParagraphFont"/>
    <w:uiPriority w:val="99"/>
    <w:semiHidden/>
    <w:unhideWhenUsed/>
    <w:rsid w:val="00BF66AA"/>
  </w:style>
  <w:style w:type="paragraph" w:styleId="NormalWeb">
    <w:name w:val="Normal (Web)"/>
    <w:basedOn w:val="Normal"/>
    <w:uiPriority w:val="99"/>
    <w:unhideWhenUsed/>
    <w:rsid w:val="00BA326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CF01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01C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01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01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01CE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C77392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er">
    <w:name w:val="header"/>
    <w:basedOn w:val="Normal"/>
    <w:link w:val="HeaderChar"/>
    <w:unhideWhenUsed/>
    <w:rsid w:val="00C77392"/>
    <w:pPr>
      <w:widowControl w:val="0"/>
      <w:tabs>
        <w:tab w:val="center" w:pos="4680"/>
        <w:tab w:val="right" w:pos="9360"/>
      </w:tabs>
      <w:autoSpaceDE w:val="0"/>
      <w:autoSpaceDN w:val="0"/>
    </w:pPr>
    <w:rPr>
      <w:rFonts w:ascii="Times New Roman" w:eastAsia="Times New Roman" w:hAnsi="Times New Roman" w:cs="Times New Roman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rsid w:val="00C77392"/>
    <w:rPr>
      <w:rFonts w:ascii="Times New Roman" w:eastAsia="Times New Roman" w:hAnsi="Times New Roman" w:cs="Times New Roman"/>
      <w:sz w:val="22"/>
      <w:szCs w:val="22"/>
      <w:lang w:eastAsia="en-US"/>
    </w:rPr>
  </w:style>
  <w:style w:type="paragraph" w:styleId="Revision">
    <w:name w:val="Revision"/>
    <w:hidden/>
    <w:uiPriority w:val="99"/>
    <w:semiHidden/>
    <w:rsid w:val="00A954F3"/>
  </w:style>
  <w:style w:type="character" w:customStyle="1" w:styleId="Heading1Char">
    <w:name w:val="Heading 1 Char"/>
    <w:basedOn w:val="DefaultParagraphFont"/>
    <w:link w:val="Heading1"/>
    <w:uiPriority w:val="9"/>
    <w:rsid w:val="0052283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52283C"/>
    <w:pPr>
      <w:spacing w:before="480" w:line="276" w:lineRule="auto"/>
      <w:outlineLvl w:val="9"/>
    </w:pPr>
    <w:rPr>
      <w:b/>
      <w:bCs/>
      <w:sz w:val="28"/>
      <w:szCs w:val="28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5C66DB"/>
    <w:pPr>
      <w:spacing w:before="120"/>
    </w:pPr>
    <w:rPr>
      <w:rFonts w:ascii="Times New Roman" w:hAnsi="Times New Roman" w:cstheme="minorHAnsi"/>
      <w:bCs/>
      <w:iCs/>
      <w:sz w:val="20"/>
    </w:rPr>
  </w:style>
  <w:style w:type="character" w:styleId="Hyperlink">
    <w:name w:val="Hyperlink"/>
    <w:basedOn w:val="DefaultParagraphFont"/>
    <w:uiPriority w:val="99"/>
    <w:unhideWhenUsed/>
    <w:rsid w:val="0052283C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52283C"/>
    <w:pPr>
      <w:spacing w:before="120"/>
      <w:ind w:left="240"/>
    </w:pPr>
    <w:rPr>
      <w:rFonts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52283C"/>
    <w:pPr>
      <w:ind w:left="48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52283C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52283C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52283C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52283C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52283C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52283C"/>
    <w:pPr>
      <w:ind w:left="1920"/>
    </w:pPr>
    <w:rPr>
      <w:rFonts w:cstheme="minorHAnsi"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7D62"/>
    <w:rPr>
      <w:rFonts w:asciiTheme="majorHAnsi" w:eastAsiaTheme="majorEastAsia" w:hAnsiTheme="majorHAnsi" w:cstheme="majorBidi"/>
      <w:i/>
      <w:iCs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816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5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39A392D-E29F-A943-9FD8-09B3AAFC06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52</TotalTime>
  <Pages>1</Pages>
  <Words>298</Words>
  <Characters>1497</Characters>
  <Application>Microsoft Office Word</Application>
  <DocSecurity>0</DocSecurity>
  <Lines>154</Lines>
  <Paragraphs>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, Dongqing</dc:creator>
  <cp:lastModifiedBy>Dongqing Wang</cp:lastModifiedBy>
  <cp:revision>1107</cp:revision>
  <cp:lastPrinted>2024-05-08T17:47:00Z</cp:lastPrinted>
  <dcterms:created xsi:type="dcterms:W3CDTF">2022-09-26T16:22:00Z</dcterms:created>
  <dcterms:modified xsi:type="dcterms:W3CDTF">2026-02-02T18:42:00Z</dcterms:modified>
</cp:coreProperties>
</file>